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B10F8" w14:textId="2D006202" w:rsidR="00A003E8" w:rsidRPr="00440B2D" w:rsidRDefault="00A003E8" w:rsidP="00440B2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kern w:val="0"/>
          <w:shd w:val="clear" w:color="auto" w:fill="FFFFFF"/>
        </w:rPr>
      </w:pPr>
      <w:r w:rsidRPr="00440B2D">
        <w:rPr>
          <w:rFonts w:ascii="Arial" w:hAnsi="Arial" w:cs="Arial"/>
          <w:color w:val="000000"/>
          <w:kern w:val="0"/>
          <w:shd w:val="clear" w:color="auto" w:fill="FFFFFF"/>
        </w:rPr>
        <w:t>Supplementary Material</w:t>
      </w:r>
    </w:p>
    <w:p w14:paraId="0F66B66F" w14:textId="3A9550B5" w:rsidR="00A003E8" w:rsidRPr="00440B2D" w:rsidRDefault="00A003E8" w:rsidP="00440B2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kern w:val="0"/>
          <w:shd w:val="clear" w:color="auto" w:fill="FFFFFF"/>
        </w:rPr>
      </w:pPr>
      <w:r w:rsidRPr="00440B2D">
        <w:rPr>
          <w:rFonts w:ascii="Arial" w:hAnsi="Arial" w:cs="Arial"/>
          <w:color w:val="000000"/>
          <w:kern w:val="0"/>
          <w:shd w:val="clear" w:color="auto" w:fill="FFFFFF"/>
        </w:rPr>
        <w:t>for</w:t>
      </w:r>
    </w:p>
    <w:p w14:paraId="654430AB" w14:textId="5C3EFE49" w:rsidR="00A003E8" w:rsidRPr="00440B2D" w:rsidRDefault="00A003E8" w:rsidP="00440B2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kern w:val="0"/>
          <w:shd w:val="clear" w:color="auto" w:fill="FFFFFF"/>
        </w:rPr>
      </w:pPr>
      <w:r w:rsidRPr="00440B2D">
        <w:rPr>
          <w:rFonts w:ascii="Arial" w:hAnsi="Arial" w:cs="Arial"/>
          <w:color w:val="000000"/>
          <w:kern w:val="0"/>
          <w:shd w:val="clear" w:color="auto" w:fill="FFFFFF"/>
        </w:rPr>
        <w:t>An examination of sexual dysfunction in a cohort of women cancer survivors</w:t>
      </w:r>
    </w:p>
    <w:p w14:paraId="5446AE3E" w14:textId="4C3DA61F" w:rsidR="00A003E8" w:rsidRPr="00440B2D" w:rsidRDefault="00440B2D" w:rsidP="00440B2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kern w:val="0"/>
          <w:shd w:val="clear" w:color="auto" w:fill="FFFFFF"/>
        </w:rPr>
      </w:pPr>
      <w:r w:rsidRPr="00440B2D">
        <w:rPr>
          <w:rFonts w:ascii="Arial" w:hAnsi="Arial" w:cs="Arial"/>
          <w:color w:val="000000"/>
          <w:kern w:val="0"/>
          <w:shd w:val="clear" w:color="auto" w:fill="FFFFFF"/>
        </w:rPr>
        <w:t>by</w:t>
      </w:r>
    </w:p>
    <w:p w14:paraId="6BE41666" w14:textId="44B69F0C" w:rsidR="00A003E8" w:rsidRPr="00440B2D" w:rsidRDefault="00A003E8" w:rsidP="00440B2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kern w:val="0"/>
          <w:shd w:val="clear" w:color="auto" w:fill="FFFFFF"/>
        </w:rPr>
      </w:pPr>
      <w:r w:rsidRPr="00440B2D">
        <w:rPr>
          <w:rFonts w:ascii="Arial" w:hAnsi="Arial" w:cs="Arial"/>
          <w:color w:val="000000"/>
          <w:kern w:val="0"/>
          <w:shd w:val="clear" w:color="auto" w:fill="FFFFFF"/>
        </w:rPr>
        <w:t xml:space="preserve">Parker P, Hallgren E, Landes RD, Owen TA, </w:t>
      </w:r>
      <w:r w:rsidR="00440B2D" w:rsidRPr="00440B2D">
        <w:rPr>
          <w:rFonts w:ascii="Arial" w:hAnsi="Arial" w:cs="Arial"/>
          <w:color w:val="000000"/>
          <w:kern w:val="0"/>
          <w:shd w:val="clear" w:color="auto" w:fill="FFFFFF"/>
        </w:rPr>
        <w:t xml:space="preserve">&amp; </w:t>
      </w:r>
      <w:r w:rsidRPr="00440B2D">
        <w:rPr>
          <w:rFonts w:ascii="Arial" w:hAnsi="Arial" w:cs="Arial"/>
          <w:color w:val="000000"/>
          <w:kern w:val="0"/>
          <w:shd w:val="clear" w:color="auto" w:fill="FFFFFF"/>
        </w:rPr>
        <w:t>McElfish PA</w:t>
      </w:r>
    </w:p>
    <w:p w14:paraId="2DB978F1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--------------------------------------------------------------------------------</w:t>
      </w:r>
    </w:p>
    <w:p w14:paraId="3F61937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--------------------------------------------------------------------------------</w:t>
      </w:r>
    </w:p>
    <w:p w14:paraId="1D61FA0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--------------------------------------------------------------------------------</w:t>
      </w:r>
    </w:p>
    <w:p w14:paraId="52C14C7C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This SAS code analyzes the data used for the paper and produces results in</w:t>
      </w:r>
    </w:p>
    <w:p w14:paraId="5CA0138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the order of results presented in the paper.  </w:t>
      </w:r>
    </w:p>
    <w:p w14:paraId="0419094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The code is organized in "chunks" with short descriptors before each. </w:t>
      </w:r>
    </w:p>
    <w:p w14:paraId="4F854188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</w:p>
    <w:p w14:paraId="462FD15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This was prepared by Reid D. Landes (rdlandes@uams.edu) in May 2025.</w:t>
      </w:r>
    </w:p>
    <w:p w14:paraId="337F467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--------------------------------------------------------------------------------</w:t>
      </w:r>
    </w:p>
    <w:p w14:paraId="34BECB66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--------------------------------------------------------------------------------</w:t>
      </w:r>
    </w:p>
    <w:p w14:paraId="168DDA2E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--------------------------------------------------------------------------------*/</w:t>
      </w:r>
    </w:p>
    <w:p w14:paraId="5AF7CD2F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6F875FEF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================================================================================</w:t>
      </w:r>
    </w:p>
    <w:p w14:paraId="3778483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000 - Options that make the Output and Log windows easier to view.</w:t>
      </w:r>
    </w:p>
    <w:p w14:paraId="1C7636B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================================================================================*/</w:t>
      </w:r>
    </w:p>
    <w:p w14:paraId="7E1E368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681E4197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option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l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</w:t>
      </w:r>
      <w:r w:rsidRPr="00A003E8">
        <w:rPr>
          <w:rFonts w:ascii="Courier New" w:hAnsi="Courier New" w:cs="Courier New"/>
          <w:b/>
          <w:bCs/>
          <w:color w:val="008080"/>
          <w:kern w:val="0"/>
          <w:shd w:val="clear" w:color="auto" w:fill="FFFFFF"/>
        </w:rPr>
        <w:t>100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ps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</w:t>
      </w:r>
      <w:r w:rsidRPr="00A003E8">
        <w:rPr>
          <w:rFonts w:ascii="Courier New" w:hAnsi="Courier New" w:cs="Courier New"/>
          <w:b/>
          <w:bCs/>
          <w:color w:val="008080"/>
          <w:kern w:val="0"/>
          <w:shd w:val="clear" w:color="auto" w:fill="FFFFFF"/>
        </w:rPr>
        <w:t>55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date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number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notes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formdlim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 xml:space="preserve">" 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6BC71D6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50BF4F82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================================================================================</w:t>
      </w:r>
    </w:p>
    <w:p w14:paraId="565A0179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010 - Importing the data</w:t>
      </w:r>
    </w:p>
    <w:p w14:paraId="55F7513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================================================================================*/</w:t>
      </w:r>
    </w:p>
    <w:p w14:paraId="0BF408D9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2C041A17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/* Set the LOCATION of where the datafile, </w:t>
      </w:r>
    </w:p>
    <w:p w14:paraId="3469B31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"Sexual_dysfunction_in_cancer_survivors_Working_data.xlsx", is stored. </w:t>
      </w:r>
    </w:p>
    <w:p w14:paraId="5608E8F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Replace the "~~D:\</w:t>
      </w:r>
      <w:proofErr w:type="spell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MyFolder</w:t>
      </w:r>
      <w:proofErr w:type="spell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\</w:t>
      </w:r>
      <w:proofErr w:type="spell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MySubfolder</w:t>
      </w:r>
      <w:proofErr w:type="spell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~~" with your </w:t>
      </w:r>
      <w:proofErr w:type="gram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location.*</w:t>
      </w:r>
      <w:proofErr w:type="gram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</w:t>
      </w:r>
    </w:p>
    <w:p w14:paraId="2EDE9451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%let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LOCATION = ~~D:\MyFolder\MySubfolder~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~ ;</w:t>
      </w:r>
      <w:proofErr w:type="gramEnd"/>
    </w:p>
    <w:p w14:paraId="2BECA492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307230E8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 Importing the data. */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</w:p>
    <w:p w14:paraId="27CB1324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import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</w:p>
    <w:p w14:paraId="34AA244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lastRenderedPageBreak/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out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DATA</w:t>
      </w:r>
    </w:p>
    <w:p w14:paraId="7E3E3CE2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file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&amp;LOCATION\Sexual_dysfunction_in_cancer_survivors_Working_data.xlsx"</w:t>
      </w:r>
    </w:p>
    <w:p w14:paraId="34B2B7C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bms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xlsx</w:t>
      </w:r>
    </w:p>
    <w:p w14:paraId="4741ACCE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replace;</w:t>
      </w:r>
      <w:proofErr w:type="gramEnd"/>
    </w:p>
    <w:p w14:paraId="3D8F2E4E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sheet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Data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38F04D8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75DA78FF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quit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5960C9BE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712868A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================================================================================</w:t>
      </w:r>
    </w:p>
    <w:p w14:paraId="36436DFD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020 - Proportions of survivors in each cancer type</w:t>
      </w:r>
    </w:p>
    <w:p w14:paraId="53DF5A0D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    And age-at-diagnosis summaries </w:t>
      </w:r>
    </w:p>
    <w:p w14:paraId="3A8E8814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================================================================================*/</w:t>
      </w:r>
    </w:p>
    <w:p w14:paraId="09073B9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7584C40C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Cancer survivors by cancer type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0161FE2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Non-reproductive</w:t>
      </w:r>
      <w:proofErr w:type="gramEnd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 xml:space="preserve"> (0) &amp; Reproductive (1)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</w:p>
    <w:p w14:paraId="27606A3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freq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ATA;</w:t>
      </w:r>
      <w:proofErr w:type="gramEnd"/>
    </w:p>
    <w:p w14:paraId="38D6F14F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able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REPRO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CAN;</w:t>
      </w:r>
      <w:proofErr w:type="gramEnd"/>
    </w:p>
    <w:p w14:paraId="28F42D51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3A7B54D8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2872A2D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Age at diagnosis by cancer type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50DDA057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Non-reproductive</w:t>
      </w:r>
      <w:proofErr w:type="gramEnd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 xml:space="preserve"> (0) &amp; Reproductive (1)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</w:p>
    <w:p w14:paraId="615D171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mean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DATA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mea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media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q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q3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maxdec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=</w:t>
      </w:r>
      <w:proofErr w:type="gramStart"/>
      <w:r w:rsidRPr="00A003E8">
        <w:rPr>
          <w:rFonts w:ascii="Courier New" w:hAnsi="Courier New" w:cs="Courier New"/>
          <w:b/>
          <w:bCs/>
          <w:color w:val="008080"/>
          <w:kern w:val="0"/>
          <w:shd w:val="clear" w:color="auto" w:fill="FFFFFF"/>
        </w:rPr>
        <w:t>0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4B4B1C34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clas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REPRO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CAN;</w:t>
      </w:r>
      <w:proofErr w:type="gramEnd"/>
    </w:p>
    <w:p w14:paraId="1B85CABD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var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AGE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X;</w:t>
      </w:r>
      <w:proofErr w:type="gramEnd"/>
    </w:p>
    <w:p w14:paraId="76BF71F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29836772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 </w:t>
      </w:r>
    </w:p>
    <w:p w14:paraId="3124571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================================================================================</w:t>
      </w:r>
    </w:p>
    <w:p w14:paraId="5A2E86B7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030 - Cross </w:t>
      </w:r>
      <w:proofErr w:type="spell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tablulations</w:t>
      </w:r>
      <w:proofErr w:type="spell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of sexual side effects with cancer type</w:t>
      </w:r>
    </w:p>
    <w:p w14:paraId="45F3078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================================================================================*/</w:t>
      </w:r>
    </w:p>
    <w:p w14:paraId="17739E5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 Values of SSE0:</w:t>
      </w:r>
    </w:p>
    <w:p w14:paraId="498ECF44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1 - No to side effects</w:t>
      </w:r>
    </w:p>
    <w:p w14:paraId="06B2451D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2 - </w:t>
      </w:r>
      <w:proofErr w:type="gram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Yes</w:t>
      </w:r>
      <w:proofErr w:type="gram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to side effects</w:t>
      </w:r>
    </w:p>
    <w:p w14:paraId="0012221C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3 - Doesn't apply</w:t>
      </w:r>
    </w:p>
    <w:p w14:paraId="52B344F7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8 - Don't know / unsure */</w:t>
      </w:r>
    </w:p>
    <w:p w14:paraId="4269ABCC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lastRenderedPageBreak/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Prevalence of those with sexual side effects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6AF0801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By cancer type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276E90B4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freq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ATA;</w:t>
      </w:r>
      <w:proofErr w:type="gramEnd"/>
    </w:p>
    <w:p w14:paraId="57B21298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able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REPRO_CAN*SSE0 /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col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proofErr w:type="gram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percent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65803CD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03A9F17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29A176BD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 This analysis is limited to only those who said 'Yes' to side effects.</w:t>
      </w:r>
    </w:p>
    <w:p w14:paraId="32550AF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Values of SSE1:</w:t>
      </w:r>
    </w:p>
    <w:p w14:paraId="0391E166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1 - No to related to cancer or its treatment</w:t>
      </w:r>
    </w:p>
    <w:p w14:paraId="0E80C6B9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2 - </w:t>
      </w:r>
      <w:proofErr w:type="gram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Yes</w:t>
      </w:r>
      <w:proofErr w:type="gram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to related to cancer or its treatment</w:t>
      </w:r>
    </w:p>
    <w:p w14:paraId="7D54515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8 - Don't know / Not sure</w:t>
      </w:r>
    </w:p>
    <w:p w14:paraId="26C06D6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9 - Prefer not to answer                         */</w:t>
      </w:r>
    </w:p>
    <w:p w14:paraId="3F323F0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Sexual side effects caused by cancer (identified by SSE1 = 2)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05A86F8C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 xml:space="preserve">"By </w:t>
      </w:r>
      <w:proofErr w:type="spell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canncer</w:t>
      </w:r>
      <w:proofErr w:type="spellEnd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 xml:space="preserve"> type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29CC0156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freq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ATA;</w:t>
      </w:r>
      <w:proofErr w:type="gramEnd"/>
    </w:p>
    <w:p w14:paraId="125C11E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where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SSE0 = </w:t>
      </w:r>
      <w:proofErr w:type="gramStart"/>
      <w:r w:rsidRPr="00A003E8">
        <w:rPr>
          <w:rFonts w:ascii="Courier New" w:hAnsi="Courier New" w:cs="Courier New"/>
          <w:b/>
          <w:bCs/>
          <w:color w:val="008080"/>
          <w:kern w:val="0"/>
          <w:shd w:val="clear" w:color="auto" w:fill="FFFFFF"/>
        </w:rPr>
        <w:t>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7128176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able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REPRO_CAN*SSE1 /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col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proofErr w:type="gram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percent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2A167248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3A2AFFE9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1EA859A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Sought treatment for Sexual side effects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3B8309A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By cancer type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2D15D376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freq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ATA;</w:t>
      </w:r>
      <w:proofErr w:type="gramEnd"/>
    </w:p>
    <w:p w14:paraId="395E2B8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where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SSE0 = </w:t>
      </w:r>
      <w:proofErr w:type="gramStart"/>
      <w:r w:rsidRPr="00A003E8">
        <w:rPr>
          <w:rFonts w:ascii="Courier New" w:hAnsi="Courier New" w:cs="Courier New"/>
          <w:b/>
          <w:bCs/>
          <w:color w:val="008080"/>
          <w:kern w:val="0"/>
          <w:shd w:val="clear" w:color="auto" w:fill="FFFFFF"/>
        </w:rPr>
        <w:t>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6CB80BA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able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REPRO_CAN*SSE2/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col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proofErr w:type="gram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percent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6BA4791C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1FC706DC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</w:p>
    <w:p w14:paraId="315ED7C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================================================================================</w:t>
      </w:r>
    </w:p>
    <w:p w14:paraId="1E87B29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035 - Cross </w:t>
      </w:r>
      <w:proofErr w:type="spell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tablulations</w:t>
      </w:r>
      <w:proofErr w:type="spell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of sexual side effects with rurality</w:t>
      </w:r>
    </w:p>
    <w:p w14:paraId="56DA725D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================================================================================*/</w:t>
      </w:r>
    </w:p>
    <w:p w14:paraId="15624622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762952D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Rurality of Sample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2A5C607F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freq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ATA;</w:t>
      </w:r>
      <w:proofErr w:type="gramEnd"/>
    </w:p>
    <w:p w14:paraId="34EE9FCF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able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RURAL ;</w:t>
      </w:r>
      <w:proofErr w:type="gramEnd"/>
    </w:p>
    <w:p w14:paraId="4175A077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5899CE0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lastRenderedPageBreak/>
        <w:t>/* Values of SSE0:</w:t>
      </w:r>
    </w:p>
    <w:p w14:paraId="1F817906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1 - No to side effects</w:t>
      </w:r>
    </w:p>
    <w:p w14:paraId="450CA18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2 - </w:t>
      </w:r>
      <w:proofErr w:type="gram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Yes</w:t>
      </w:r>
      <w:proofErr w:type="gram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to side effects</w:t>
      </w:r>
    </w:p>
    <w:p w14:paraId="109DF41E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3 - Doesn't apply</w:t>
      </w:r>
    </w:p>
    <w:p w14:paraId="16AAD33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8 - Don't know / unsure */</w:t>
      </w:r>
    </w:p>
    <w:p w14:paraId="327637F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Prevalence of those with sexual side effects (SSE0 = 2)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7C4E5ED6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By rurality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659942F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freq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ATA;</w:t>
      </w:r>
      <w:proofErr w:type="gramEnd"/>
    </w:p>
    <w:p w14:paraId="43AA9DB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able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RURAL*SSE0 /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row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proofErr w:type="gram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percent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0371B18E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3BB544EA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</w:p>
    <w:p w14:paraId="3421A4E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================================================================================</w:t>
      </w:r>
    </w:p>
    <w:p w14:paraId="09C09208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040 - Cross </w:t>
      </w:r>
      <w:proofErr w:type="spell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tablulations</w:t>
      </w:r>
      <w:proofErr w:type="spell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of </w:t>
      </w:r>
      <w:proofErr w:type="gram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quality of life</w:t>
      </w:r>
      <w:proofErr w:type="gram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measures </w:t>
      </w:r>
    </w:p>
    <w:p w14:paraId="3BAEFB66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    with presence/absence of SSEs</w:t>
      </w:r>
    </w:p>
    <w:p w14:paraId="42EF3E4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================================================================================*/</w:t>
      </w:r>
    </w:p>
    <w:p w14:paraId="6F3471BE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</w:p>
    <w:p w14:paraId="49FC8B52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/* This analysis is focused on those who reported no sexual side effects (SSE0 = 1)</w:t>
      </w:r>
    </w:p>
    <w:p w14:paraId="7879A805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and those who did (SSE0 = 2). We </w:t>
      </w:r>
      <w:proofErr w:type="spellStart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>crosstabulate</w:t>
      </w:r>
      <w:proofErr w:type="spellEnd"/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by the quality of health, mental </w:t>
      </w:r>
    </w:p>
    <w:p w14:paraId="6E2FC2D9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health, and life variables. On these quality variables, we focus on those who</w:t>
      </w:r>
    </w:p>
    <w:p w14:paraId="3952E290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8000"/>
          <w:kern w:val="0"/>
          <w:shd w:val="clear" w:color="auto" w:fill="FFFFFF"/>
        </w:rPr>
        <w:t xml:space="preserve">    report lower quality ("neg") and at least adequate quality ("pos"). */</w:t>
      </w:r>
    </w:p>
    <w:p w14:paraId="3BCA7F29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1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Sexual side effects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627D215B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itle2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associated with QOL measures</w:t>
      </w:r>
      <w:proofErr w:type="gramStart"/>
      <w:r w:rsidRPr="00A003E8">
        <w:rPr>
          <w:rFonts w:ascii="Courier New" w:hAnsi="Courier New" w:cs="Courier New"/>
          <w:color w:val="800080"/>
          <w:kern w:val="0"/>
          <w:shd w:val="clear" w:color="auto" w:fill="FFFFFF"/>
        </w:rPr>
        <w:t>"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75759B9D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proc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freq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data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= WORKING_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DATA;</w:t>
      </w:r>
      <w:proofErr w:type="gramEnd"/>
    </w:p>
    <w:p w14:paraId="3BDFC408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tables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SSE0</w:t>
      </w:r>
      <w:proofErr w:type="gram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*(  </w:t>
      </w:r>
      <w:proofErr w:type="spellStart"/>
      <w:proofErr w:type="gram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HEALTH_pn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 </w:t>
      </w:r>
      <w:proofErr w:type="spell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MENTAL_HLTH_pn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LIFE_pn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) / 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col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spellStart"/>
      <w:r w:rsidRPr="00A003E8">
        <w:rPr>
          <w:rFonts w:ascii="Courier New" w:hAnsi="Courier New" w:cs="Courier New"/>
          <w:color w:val="0000FF"/>
          <w:kern w:val="0"/>
          <w:shd w:val="clear" w:color="auto" w:fill="FFFFFF"/>
        </w:rPr>
        <w:t>nopercent</w:t>
      </w:r>
      <w:proofErr w:type="spellEnd"/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</w:p>
    <w:p w14:paraId="12703343" w14:textId="77777777" w:rsidR="00A003E8" w:rsidRPr="00A003E8" w:rsidRDefault="00A003E8" w:rsidP="00A003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hd w:val="clear" w:color="auto" w:fill="FFFFFF"/>
        </w:rPr>
      </w:pP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 xml:space="preserve"> </w:t>
      </w:r>
      <w:proofErr w:type="gramStart"/>
      <w:r w:rsidRPr="00A003E8">
        <w:rPr>
          <w:rFonts w:ascii="Courier New" w:hAnsi="Courier New" w:cs="Courier New"/>
          <w:b/>
          <w:bCs/>
          <w:color w:val="000080"/>
          <w:kern w:val="0"/>
          <w:shd w:val="clear" w:color="auto" w:fill="FFFFFF"/>
        </w:rPr>
        <w:t>run</w:t>
      </w:r>
      <w:r w:rsidRPr="00A003E8">
        <w:rPr>
          <w:rFonts w:ascii="Courier New" w:hAnsi="Courier New" w:cs="Courier New"/>
          <w:color w:val="000000"/>
          <w:kern w:val="0"/>
          <w:shd w:val="clear" w:color="auto" w:fill="FFFFFF"/>
        </w:rPr>
        <w:t>;</w:t>
      </w:r>
      <w:proofErr w:type="gramEnd"/>
    </w:p>
    <w:p w14:paraId="3A2165D1" w14:textId="77777777" w:rsidR="00DE0C9D" w:rsidRPr="00A003E8" w:rsidRDefault="00DE0C9D"/>
    <w:sectPr w:rsidR="00DE0C9D" w:rsidRPr="00A003E8" w:rsidSect="00A003E8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E8"/>
    <w:rsid w:val="000013FC"/>
    <w:rsid w:val="00001689"/>
    <w:rsid w:val="00001A89"/>
    <w:rsid w:val="00001E46"/>
    <w:rsid w:val="00002FBA"/>
    <w:rsid w:val="000038C3"/>
    <w:rsid w:val="000046E5"/>
    <w:rsid w:val="000048CF"/>
    <w:rsid w:val="00004AB8"/>
    <w:rsid w:val="00006038"/>
    <w:rsid w:val="0000700B"/>
    <w:rsid w:val="000072A3"/>
    <w:rsid w:val="00010EBE"/>
    <w:rsid w:val="000119CB"/>
    <w:rsid w:val="00011CF5"/>
    <w:rsid w:val="0001492A"/>
    <w:rsid w:val="000160D5"/>
    <w:rsid w:val="00016372"/>
    <w:rsid w:val="000170BB"/>
    <w:rsid w:val="000207DC"/>
    <w:rsid w:val="00022BDC"/>
    <w:rsid w:val="00022C7E"/>
    <w:rsid w:val="00024BC8"/>
    <w:rsid w:val="0002522A"/>
    <w:rsid w:val="0002645B"/>
    <w:rsid w:val="000270D0"/>
    <w:rsid w:val="00027427"/>
    <w:rsid w:val="00030B0B"/>
    <w:rsid w:val="000312A5"/>
    <w:rsid w:val="00031A4F"/>
    <w:rsid w:val="00031DF4"/>
    <w:rsid w:val="000352E6"/>
    <w:rsid w:val="000368E1"/>
    <w:rsid w:val="00040A1B"/>
    <w:rsid w:val="00042D31"/>
    <w:rsid w:val="00042D3B"/>
    <w:rsid w:val="00043A97"/>
    <w:rsid w:val="00044344"/>
    <w:rsid w:val="000452FA"/>
    <w:rsid w:val="0004560D"/>
    <w:rsid w:val="00046437"/>
    <w:rsid w:val="000466CF"/>
    <w:rsid w:val="00046C5F"/>
    <w:rsid w:val="000505C7"/>
    <w:rsid w:val="00050BF3"/>
    <w:rsid w:val="000515F7"/>
    <w:rsid w:val="00051B2C"/>
    <w:rsid w:val="00051FEC"/>
    <w:rsid w:val="00053DAF"/>
    <w:rsid w:val="000564E1"/>
    <w:rsid w:val="00056898"/>
    <w:rsid w:val="0005768B"/>
    <w:rsid w:val="00057BC8"/>
    <w:rsid w:val="00060044"/>
    <w:rsid w:val="00060659"/>
    <w:rsid w:val="00060AA7"/>
    <w:rsid w:val="0006146F"/>
    <w:rsid w:val="000618E2"/>
    <w:rsid w:val="0006341B"/>
    <w:rsid w:val="00064187"/>
    <w:rsid w:val="000641A9"/>
    <w:rsid w:val="000646BA"/>
    <w:rsid w:val="0006493E"/>
    <w:rsid w:val="000649E2"/>
    <w:rsid w:val="00064A56"/>
    <w:rsid w:val="0006577A"/>
    <w:rsid w:val="00065C88"/>
    <w:rsid w:val="00066429"/>
    <w:rsid w:val="00066704"/>
    <w:rsid w:val="00066B8D"/>
    <w:rsid w:val="00066C9D"/>
    <w:rsid w:val="00071A5C"/>
    <w:rsid w:val="000740BB"/>
    <w:rsid w:val="00074121"/>
    <w:rsid w:val="000741A6"/>
    <w:rsid w:val="0007499C"/>
    <w:rsid w:val="000757F8"/>
    <w:rsid w:val="00075E8A"/>
    <w:rsid w:val="00075FA5"/>
    <w:rsid w:val="00076954"/>
    <w:rsid w:val="00077184"/>
    <w:rsid w:val="00077737"/>
    <w:rsid w:val="00077F6E"/>
    <w:rsid w:val="00080637"/>
    <w:rsid w:val="00082933"/>
    <w:rsid w:val="000831D0"/>
    <w:rsid w:val="000833AD"/>
    <w:rsid w:val="0008558C"/>
    <w:rsid w:val="000860B6"/>
    <w:rsid w:val="00086852"/>
    <w:rsid w:val="00086AC5"/>
    <w:rsid w:val="00091A6C"/>
    <w:rsid w:val="00091F35"/>
    <w:rsid w:val="00092E30"/>
    <w:rsid w:val="00093ACB"/>
    <w:rsid w:val="00093BE2"/>
    <w:rsid w:val="00094C59"/>
    <w:rsid w:val="00094D04"/>
    <w:rsid w:val="00095F2F"/>
    <w:rsid w:val="0009623C"/>
    <w:rsid w:val="000A0B87"/>
    <w:rsid w:val="000A1087"/>
    <w:rsid w:val="000A1175"/>
    <w:rsid w:val="000A2601"/>
    <w:rsid w:val="000A34F8"/>
    <w:rsid w:val="000A390B"/>
    <w:rsid w:val="000A6E62"/>
    <w:rsid w:val="000A6F33"/>
    <w:rsid w:val="000B0094"/>
    <w:rsid w:val="000B1A10"/>
    <w:rsid w:val="000B1B10"/>
    <w:rsid w:val="000B20F6"/>
    <w:rsid w:val="000B2165"/>
    <w:rsid w:val="000B2B37"/>
    <w:rsid w:val="000B352C"/>
    <w:rsid w:val="000B3A73"/>
    <w:rsid w:val="000B40F2"/>
    <w:rsid w:val="000B55BE"/>
    <w:rsid w:val="000B6CC4"/>
    <w:rsid w:val="000B7A54"/>
    <w:rsid w:val="000B7DB6"/>
    <w:rsid w:val="000C000E"/>
    <w:rsid w:val="000C02CB"/>
    <w:rsid w:val="000C0493"/>
    <w:rsid w:val="000C1285"/>
    <w:rsid w:val="000C14A8"/>
    <w:rsid w:val="000C245F"/>
    <w:rsid w:val="000C2659"/>
    <w:rsid w:val="000C265B"/>
    <w:rsid w:val="000C32F5"/>
    <w:rsid w:val="000C3355"/>
    <w:rsid w:val="000C3F58"/>
    <w:rsid w:val="000C416B"/>
    <w:rsid w:val="000C4F7F"/>
    <w:rsid w:val="000C54B9"/>
    <w:rsid w:val="000C5664"/>
    <w:rsid w:val="000C5C70"/>
    <w:rsid w:val="000C5EA7"/>
    <w:rsid w:val="000C70EB"/>
    <w:rsid w:val="000C7C0D"/>
    <w:rsid w:val="000D1EA4"/>
    <w:rsid w:val="000D20EB"/>
    <w:rsid w:val="000D3842"/>
    <w:rsid w:val="000D3A28"/>
    <w:rsid w:val="000D4941"/>
    <w:rsid w:val="000D4C29"/>
    <w:rsid w:val="000D568C"/>
    <w:rsid w:val="000D64BF"/>
    <w:rsid w:val="000D7442"/>
    <w:rsid w:val="000E1837"/>
    <w:rsid w:val="000E189B"/>
    <w:rsid w:val="000E1CDF"/>
    <w:rsid w:val="000E1EA0"/>
    <w:rsid w:val="000E57D9"/>
    <w:rsid w:val="000E6626"/>
    <w:rsid w:val="000E6AC3"/>
    <w:rsid w:val="000E7EBA"/>
    <w:rsid w:val="000F0117"/>
    <w:rsid w:val="000F18D1"/>
    <w:rsid w:val="000F23BE"/>
    <w:rsid w:val="000F243C"/>
    <w:rsid w:val="000F27C6"/>
    <w:rsid w:val="000F2F61"/>
    <w:rsid w:val="000F5313"/>
    <w:rsid w:val="000F6282"/>
    <w:rsid w:val="000F7901"/>
    <w:rsid w:val="001036B3"/>
    <w:rsid w:val="00104E39"/>
    <w:rsid w:val="00105186"/>
    <w:rsid w:val="0010619D"/>
    <w:rsid w:val="001069A1"/>
    <w:rsid w:val="0010731C"/>
    <w:rsid w:val="0011156E"/>
    <w:rsid w:val="00111A7E"/>
    <w:rsid w:val="00112D43"/>
    <w:rsid w:val="00112DA9"/>
    <w:rsid w:val="00113995"/>
    <w:rsid w:val="00115D9C"/>
    <w:rsid w:val="0011649D"/>
    <w:rsid w:val="00116BF3"/>
    <w:rsid w:val="001172C5"/>
    <w:rsid w:val="00121881"/>
    <w:rsid w:val="00122013"/>
    <w:rsid w:val="001235D3"/>
    <w:rsid w:val="001236B3"/>
    <w:rsid w:val="00125C23"/>
    <w:rsid w:val="00130402"/>
    <w:rsid w:val="001313B3"/>
    <w:rsid w:val="0013227D"/>
    <w:rsid w:val="001322D1"/>
    <w:rsid w:val="00132C3F"/>
    <w:rsid w:val="00133337"/>
    <w:rsid w:val="00133483"/>
    <w:rsid w:val="0013442B"/>
    <w:rsid w:val="00134A0F"/>
    <w:rsid w:val="00135F34"/>
    <w:rsid w:val="00140359"/>
    <w:rsid w:val="00140AB6"/>
    <w:rsid w:val="001410B0"/>
    <w:rsid w:val="00144ED2"/>
    <w:rsid w:val="00145ED3"/>
    <w:rsid w:val="0014641D"/>
    <w:rsid w:val="00146820"/>
    <w:rsid w:val="00146B70"/>
    <w:rsid w:val="00146D01"/>
    <w:rsid w:val="0015108F"/>
    <w:rsid w:val="00151448"/>
    <w:rsid w:val="00152357"/>
    <w:rsid w:val="00152CED"/>
    <w:rsid w:val="00153343"/>
    <w:rsid w:val="00153CCA"/>
    <w:rsid w:val="00154369"/>
    <w:rsid w:val="00154479"/>
    <w:rsid w:val="00154D5A"/>
    <w:rsid w:val="00156D47"/>
    <w:rsid w:val="00156DFC"/>
    <w:rsid w:val="0016142D"/>
    <w:rsid w:val="00161AB6"/>
    <w:rsid w:val="00163158"/>
    <w:rsid w:val="0016448A"/>
    <w:rsid w:val="00165586"/>
    <w:rsid w:val="00165CEA"/>
    <w:rsid w:val="001668DF"/>
    <w:rsid w:val="001720CD"/>
    <w:rsid w:val="00173C6C"/>
    <w:rsid w:val="00175D24"/>
    <w:rsid w:val="00175E86"/>
    <w:rsid w:val="00176CC1"/>
    <w:rsid w:val="00176DAF"/>
    <w:rsid w:val="00182E1E"/>
    <w:rsid w:val="00184E3D"/>
    <w:rsid w:val="00184EE9"/>
    <w:rsid w:val="00185699"/>
    <w:rsid w:val="00187501"/>
    <w:rsid w:val="00194C6D"/>
    <w:rsid w:val="00194EBA"/>
    <w:rsid w:val="00195597"/>
    <w:rsid w:val="00195602"/>
    <w:rsid w:val="0019620E"/>
    <w:rsid w:val="00197BF8"/>
    <w:rsid w:val="00197FE9"/>
    <w:rsid w:val="001A063F"/>
    <w:rsid w:val="001A0CCD"/>
    <w:rsid w:val="001A1049"/>
    <w:rsid w:val="001A3892"/>
    <w:rsid w:val="001A3983"/>
    <w:rsid w:val="001A3B72"/>
    <w:rsid w:val="001A3CEF"/>
    <w:rsid w:val="001A4338"/>
    <w:rsid w:val="001A456C"/>
    <w:rsid w:val="001A5841"/>
    <w:rsid w:val="001A59FE"/>
    <w:rsid w:val="001A5E89"/>
    <w:rsid w:val="001A6FA4"/>
    <w:rsid w:val="001A7975"/>
    <w:rsid w:val="001B05BE"/>
    <w:rsid w:val="001B05DC"/>
    <w:rsid w:val="001B1612"/>
    <w:rsid w:val="001B2857"/>
    <w:rsid w:val="001B2B3A"/>
    <w:rsid w:val="001B3BB1"/>
    <w:rsid w:val="001B4CEE"/>
    <w:rsid w:val="001B50B5"/>
    <w:rsid w:val="001B71F6"/>
    <w:rsid w:val="001B78F6"/>
    <w:rsid w:val="001B7F69"/>
    <w:rsid w:val="001C088E"/>
    <w:rsid w:val="001C0ACC"/>
    <w:rsid w:val="001C1E28"/>
    <w:rsid w:val="001C2313"/>
    <w:rsid w:val="001C4801"/>
    <w:rsid w:val="001C4BFE"/>
    <w:rsid w:val="001C4DD1"/>
    <w:rsid w:val="001C59E5"/>
    <w:rsid w:val="001C6A86"/>
    <w:rsid w:val="001C716C"/>
    <w:rsid w:val="001C7504"/>
    <w:rsid w:val="001D082F"/>
    <w:rsid w:val="001D0EF4"/>
    <w:rsid w:val="001D157F"/>
    <w:rsid w:val="001D1B7A"/>
    <w:rsid w:val="001D4A19"/>
    <w:rsid w:val="001D534A"/>
    <w:rsid w:val="001D6058"/>
    <w:rsid w:val="001D77E5"/>
    <w:rsid w:val="001D7C1E"/>
    <w:rsid w:val="001E083A"/>
    <w:rsid w:val="001E13C3"/>
    <w:rsid w:val="001E2155"/>
    <w:rsid w:val="001E2A6A"/>
    <w:rsid w:val="001E31CB"/>
    <w:rsid w:val="001E3C43"/>
    <w:rsid w:val="001E4F01"/>
    <w:rsid w:val="001E4FC9"/>
    <w:rsid w:val="001E52D7"/>
    <w:rsid w:val="001E576C"/>
    <w:rsid w:val="001E658B"/>
    <w:rsid w:val="001E683C"/>
    <w:rsid w:val="001E698E"/>
    <w:rsid w:val="001E74A0"/>
    <w:rsid w:val="001F2370"/>
    <w:rsid w:val="001F2634"/>
    <w:rsid w:val="001F4EF5"/>
    <w:rsid w:val="001F6681"/>
    <w:rsid w:val="00200295"/>
    <w:rsid w:val="00200BD0"/>
    <w:rsid w:val="0020274E"/>
    <w:rsid w:val="00202B81"/>
    <w:rsid w:val="00203892"/>
    <w:rsid w:val="002041E5"/>
    <w:rsid w:val="0020505F"/>
    <w:rsid w:val="0020629F"/>
    <w:rsid w:val="002068BD"/>
    <w:rsid w:val="0020708A"/>
    <w:rsid w:val="00207DE2"/>
    <w:rsid w:val="0021294E"/>
    <w:rsid w:val="00213E46"/>
    <w:rsid w:val="00215359"/>
    <w:rsid w:val="00216FF4"/>
    <w:rsid w:val="00217003"/>
    <w:rsid w:val="002171C3"/>
    <w:rsid w:val="0021758F"/>
    <w:rsid w:val="00217CFF"/>
    <w:rsid w:val="00217DFA"/>
    <w:rsid w:val="0022031E"/>
    <w:rsid w:val="0022076B"/>
    <w:rsid w:val="00220A46"/>
    <w:rsid w:val="00220CA5"/>
    <w:rsid w:val="00220F76"/>
    <w:rsid w:val="00221F68"/>
    <w:rsid w:val="00222D6A"/>
    <w:rsid w:val="00222EFA"/>
    <w:rsid w:val="0022450B"/>
    <w:rsid w:val="00224E30"/>
    <w:rsid w:val="002251A4"/>
    <w:rsid w:val="00225D16"/>
    <w:rsid w:val="00227B8D"/>
    <w:rsid w:val="002311FE"/>
    <w:rsid w:val="00233A88"/>
    <w:rsid w:val="0023487D"/>
    <w:rsid w:val="00234AF1"/>
    <w:rsid w:val="0024069B"/>
    <w:rsid w:val="002431C0"/>
    <w:rsid w:val="00243EE2"/>
    <w:rsid w:val="00245ACD"/>
    <w:rsid w:val="00245FB9"/>
    <w:rsid w:val="002462DB"/>
    <w:rsid w:val="00246A8A"/>
    <w:rsid w:val="00246E34"/>
    <w:rsid w:val="00252307"/>
    <w:rsid w:val="0025429C"/>
    <w:rsid w:val="002544E2"/>
    <w:rsid w:val="00254AD5"/>
    <w:rsid w:val="002555AC"/>
    <w:rsid w:val="00255915"/>
    <w:rsid w:val="002568FC"/>
    <w:rsid w:val="00256FA5"/>
    <w:rsid w:val="0026040B"/>
    <w:rsid w:val="002620E2"/>
    <w:rsid w:val="00262533"/>
    <w:rsid w:val="002626DC"/>
    <w:rsid w:val="00263770"/>
    <w:rsid w:val="00264D03"/>
    <w:rsid w:val="00266409"/>
    <w:rsid w:val="00267708"/>
    <w:rsid w:val="00271F70"/>
    <w:rsid w:val="00272905"/>
    <w:rsid w:val="00272F31"/>
    <w:rsid w:val="00274F21"/>
    <w:rsid w:val="00276461"/>
    <w:rsid w:val="00276575"/>
    <w:rsid w:val="002766F3"/>
    <w:rsid w:val="002767D9"/>
    <w:rsid w:val="00277C9C"/>
    <w:rsid w:val="00277EDF"/>
    <w:rsid w:val="00280B76"/>
    <w:rsid w:val="00281127"/>
    <w:rsid w:val="002812B8"/>
    <w:rsid w:val="0028226F"/>
    <w:rsid w:val="002826A7"/>
    <w:rsid w:val="00282FFB"/>
    <w:rsid w:val="00285963"/>
    <w:rsid w:val="00286891"/>
    <w:rsid w:val="00286CC1"/>
    <w:rsid w:val="00287448"/>
    <w:rsid w:val="002874B0"/>
    <w:rsid w:val="00290DDE"/>
    <w:rsid w:val="002914A4"/>
    <w:rsid w:val="00291DB6"/>
    <w:rsid w:val="00293F2B"/>
    <w:rsid w:val="002942B0"/>
    <w:rsid w:val="0029441E"/>
    <w:rsid w:val="00294922"/>
    <w:rsid w:val="0029599B"/>
    <w:rsid w:val="002A0E4B"/>
    <w:rsid w:val="002A1DE7"/>
    <w:rsid w:val="002A204B"/>
    <w:rsid w:val="002A2F62"/>
    <w:rsid w:val="002A35ED"/>
    <w:rsid w:val="002A3645"/>
    <w:rsid w:val="002A4028"/>
    <w:rsid w:val="002A4662"/>
    <w:rsid w:val="002A47B1"/>
    <w:rsid w:val="002A589E"/>
    <w:rsid w:val="002A7375"/>
    <w:rsid w:val="002A74D7"/>
    <w:rsid w:val="002B0601"/>
    <w:rsid w:val="002B0625"/>
    <w:rsid w:val="002B0DC4"/>
    <w:rsid w:val="002B1A2C"/>
    <w:rsid w:val="002B1F92"/>
    <w:rsid w:val="002B2FD0"/>
    <w:rsid w:val="002B5342"/>
    <w:rsid w:val="002B5CCD"/>
    <w:rsid w:val="002B64D5"/>
    <w:rsid w:val="002B72A2"/>
    <w:rsid w:val="002B730C"/>
    <w:rsid w:val="002B73A9"/>
    <w:rsid w:val="002B7690"/>
    <w:rsid w:val="002C105D"/>
    <w:rsid w:val="002C1484"/>
    <w:rsid w:val="002C24BC"/>
    <w:rsid w:val="002C32D9"/>
    <w:rsid w:val="002C37F8"/>
    <w:rsid w:val="002C4090"/>
    <w:rsid w:val="002C4AAE"/>
    <w:rsid w:val="002C4AFF"/>
    <w:rsid w:val="002C4C06"/>
    <w:rsid w:val="002C58E5"/>
    <w:rsid w:val="002C6096"/>
    <w:rsid w:val="002C65FB"/>
    <w:rsid w:val="002D0808"/>
    <w:rsid w:val="002D1D81"/>
    <w:rsid w:val="002D213A"/>
    <w:rsid w:val="002D2266"/>
    <w:rsid w:val="002D2290"/>
    <w:rsid w:val="002D2923"/>
    <w:rsid w:val="002D3525"/>
    <w:rsid w:val="002D35D0"/>
    <w:rsid w:val="002D4A59"/>
    <w:rsid w:val="002D4E7C"/>
    <w:rsid w:val="002D57AF"/>
    <w:rsid w:val="002D5C3D"/>
    <w:rsid w:val="002D6142"/>
    <w:rsid w:val="002D6397"/>
    <w:rsid w:val="002D63BD"/>
    <w:rsid w:val="002D657F"/>
    <w:rsid w:val="002D68F7"/>
    <w:rsid w:val="002D6967"/>
    <w:rsid w:val="002D6B6E"/>
    <w:rsid w:val="002E0A54"/>
    <w:rsid w:val="002E0C5B"/>
    <w:rsid w:val="002E0C82"/>
    <w:rsid w:val="002E1DB0"/>
    <w:rsid w:val="002E3461"/>
    <w:rsid w:val="002E3DB9"/>
    <w:rsid w:val="002E46D1"/>
    <w:rsid w:val="002E618B"/>
    <w:rsid w:val="002E6853"/>
    <w:rsid w:val="002E6D1C"/>
    <w:rsid w:val="002E7288"/>
    <w:rsid w:val="002E7C0A"/>
    <w:rsid w:val="002E7EF3"/>
    <w:rsid w:val="002F01DB"/>
    <w:rsid w:val="002F02C0"/>
    <w:rsid w:val="002F0D21"/>
    <w:rsid w:val="002F1506"/>
    <w:rsid w:val="002F2920"/>
    <w:rsid w:val="002F3622"/>
    <w:rsid w:val="002F47B2"/>
    <w:rsid w:val="002F47B6"/>
    <w:rsid w:val="002F4907"/>
    <w:rsid w:val="002F5E85"/>
    <w:rsid w:val="002F6851"/>
    <w:rsid w:val="002F6D36"/>
    <w:rsid w:val="002F6D85"/>
    <w:rsid w:val="002F74A1"/>
    <w:rsid w:val="002F7AD3"/>
    <w:rsid w:val="003008C2"/>
    <w:rsid w:val="00300E9C"/>
    <w:rsid w:val="00301EB8"/>
    <w:rsid w:val="00301F28"/>
    <w:rsid w:val="0030304F"/>
    <w:rsid w:val="0030321B"/>
    <w:rsid w:val="00303899"/>
    <w:rsid w:val="003039D2"/>
    <w:rsid w:val="0030401D"/>
    <w:rsid w:val="003051D4"/>
    <w:rsid w:val="00305DC1"/>
    <w:rsid w:val="00305F60"/>
    <w:rsid w:val="0030673F"/>
    <w:rsid w:val="00307F25"/>
    <w:rsid w:val="003109E2"/>
    <w:rsid w:val="00310D79"/>
    <w:rsid w:val="003125E9"/>
    <w:rsid w:val="00313700"/>
    <w:rsid w:val="003138E9"/>
    <w:rsid w:val="003145B6"/>
    <w:rsid w:val="00314BEA"/>
    <w:rsid w:val="00314FFD"/>
    <w:rsid w:val="0031581A"/>
    <w:rsid w:val="0031678B"/>
    <w:rsid w:val="0032068D"/>
    <w:rsid w:val="00320A17"/>
    <w:rsid w:val="0032126F"/>
    <w:rsid w:val="00322B09"/>
    <w:rsid w:val="00322D56"/>
    <w:rsid w:val="00323635"/>
    <w:rsid w:val="003271DF"/>
    <w:rsid w:val="00327340"/>
    <w:rsid w:val="00327FDE"/>
    <w:rsid w:val="003315FC"/>
    <w:rsid w:val="00332BB5"/>
    <w:rsid w:val="00333BA3"/>
    <w:rsid w:val="00334EBE"/>
    <w:rsid w:val="00335250"/>
    <w:rsid w:val="003355A4"/>
    <w:rsid w:val="00336730"/>
    <w:rsid w:val="00336F35"/>
    <w:rsid w:val="003403C6"/>
    <w:rsid w:val="003403D0"/>
    <w:rsid w:val="0034151D"/>
    <w:rsid w:val="003431E2"/>
    <w:rsid w:val="00343C3B"/>
    <w:rsid w:val="00343D12"/>
    <w:rsid w:val="0035099A"/>
    <w:rsid w:val="0035157C"/>
    <w:rsid w:val="00351CBB"/>
    <w:rsid w:val="00352033"/>
    <w:rsid w:val="00352122"/>
    <w:rsid w:val="00354FEF"/>
    <w:rsid w:val="00355169"/>
    <w:rsid w:val="003561C6"/>
    <w:rsid w:val="0035778E"/>
    <w:rsid w:val="00357902"/>
    <w:rsid w:val="00357A25"/>
    <w:rsid w:val="003602FA"/>
    <w:rsid w:val="0036057E"/>
    <w:rsid w:val="003629EA"/>
    <w:rsid w:val="0036319D"/>
    <w:rsid w:val="00364D06"/>
    <w:rsid w:val="003650F5"/>
    <w:rsid w:val="0036569B"/>
    <w:rsid w:val="00366062"/>
    <w:rsid w:val="0036697C"/>
    <w:rsid w:val="003674BB"/>
    <w:rsid w:val="00367AA8"/>
    <w:rsid w:val="00367B31"/>
    <w:rsid w:val="00370171"/>
    <w:rsid w:val="00371D9D"/>
    <w:rsid w:val="003721F6"/>
    <w:rsid w:val="00372576"/>
    <w:rsid w:val="0037312A"/>
    <w:rsid w:val="003734A6"/>
    <w:rsid w:val="0037513F"/>
    <w:rsid w:val="00375295"/>
    <w:rsid w:val="00375F32"/>
    <w:rsid w:val="0037637E"/>
    <w:rsid w:val="00376830"/>
    <w:rsid w:val="00377330"/>
    <w:rsid w:val="003802B5"/>
    <w:rsid w:val="00380B99"/>
    <w:rsid w:val="003815A8"/>
    <w:rsid w:val="00381D0C"/>
    <w:rsid w:val="00381D86"/>
    <w:rsid w:val="003822A5"/>
    <w:rsid w:val="003827B9"/>
    <w:rsid w:val="0038456A"/>
    <w:rsid w:val="003857BF"/>
    <w:rsid w:val="00386A4C"/>
    <w:rsid w:val="00386D3A"/>
    <w:rsid w:val="00386FD9"/>
    <w:rsid w:val="00387A6F"/>
    <w:rsid w:val="003900CE"/>
    <w:rsid w:val="00390B19"/>
    <w:rsid w:val="0039138C"/>
    <w:rsid w:val="003927EF"/>
    <w:rsid w:val="00394917"/>
    <w:rsid w:val="00396098"/>
    <w:rsid w:val="003979B6"/>
    <w:rsid w:val="003A00C6"/>
    <w:rsid w:val="003A092B"/>
    <w:rsid w:val="003A1568"/>
    <w:rsid w:val="003A15DB"/>
    <w:rsid w:val="003A17FF"/>
    <w:rsid w:val="003A21FA"/>
    <w:rsid w:val="003A43A6"/>
    <w:rsid w:val="003A50C6"/>
    <w:rsid w:val="003A5EC1"/>
    <w:rsid w:val="003B076F"/>
    <w:rsid w:val="003B0A65"/>
    <w:rsid w:val="003B0AB8"/>
    <w:rsid w:val="003B0FC7"/>
    <w:rsid w:val="003B1763"/>
    <w:rsid w:val="003B20BE"/>
    <w:rsid w:val="003B26C0"/>
    <w:rsid w:val="003B30A5"/>
    <w:rsid w:val="003B3DBF"/>
    <w:rsid w:val="003B45C3"/>
    <w:rsid w:val="003B49E7"/>
    <w:rsid w:val="003B4B8E"/>
    <w:rsid w:val="003B789D"/>
    <w:rsid w:val="003B7F09"/>
    <w:rsid w:val="003C0AAE"/>
    <w:rsid w:val="003C174C"/>
    <w:rsid w:val="003C226C"/>
    <w:rsid w:val="003C230D"/>
    <w:rsid w:val="003C2508"/>
    <w:rsid w:val="003C3C93"/>
    <w:rsid w:val="003C4BC8"/>
    <w:rsid w:val="003C67D8"/>
    <w:rsid w:val="003C7D1B"/>
    <w:rsid w:val="003D1680"/>
    <w:rsid w:val="003D3289"/>
    <w:rsid w:val="003D3E48"/>
    <w:rsid w:val="003D54AA"/>
    <w:rsid w:val="003D6382"/>
    <w:rsid w:val="003D63AF"/>
    <w:rsid w:val="003D6B11"/>
    <w:rsid w:val="003D6D30"/>
    <w:rsid w:val="003D6D78"/>
    <w:rsid w:val="003D765D"/>
    <w:rsid w:val="003E01D8"/>
    <w:rsid w:val="003E1B78"/>
    <w:rsid w:val="003E28DC"/>
    <w:rsid w:val="003E3D33"/>
    <w:rsid w:val="003E3F51"/>
    <w:rsid w:val="003E5A5C"/>
    <w:rsid w:val="003E69B4"/>
    <w:rsid w:val="003F0226"/>
    <w:rsid w:val="003F0BCD"/>
    <w:rsid w:val="003F183A"/>
    <w:rsid w:val="003F256C"/>
    <w:rsid w:val="003F293D"/>
    <w:rsid w:val="003F30B9"/>
    <w:rsid w:val="003F593B"/>
    <w:rsid w:val="003F5B1F"/>
    <w:rsid w:val="003F71C8"/>
    <w:rsid w:val="004043F7"/>
    <w:rsid w:val="004075C8"/>
    <w:rsid w:val="00410C16"/>
    <w:rsid w:val="00411D65"/>
    <w:rsid w:val="004126E2"/>
    <w:rsid w:val="00413905"/>
    <w:rsid w:val="00414743"/>
    <w:rsid w:val="00414D81"/>
    <w:rsid w:val="004153ED"/>
    <w:rsid w:val="00416CB9"/>
    <w:rsid w:val="004175D7"/>
    <w:rsid w:val="00417901"/>
    <w:rsid w:val="004200A7"/>
    <w:rsid w:val="00420256"/>
    <w:rsid w:val="0042075B"/>
    <w:rsid w:val="00420B20"/>
    <w:rsid w:val="00420C1C"/>
    <w:rsid w:val="00420F24"/>
    <w:rsid w:val="00422DBF"/>
    <w:rsid w:val="00423408"/>
    <w:rsid w:val="00425C61"/>
    <w:rsid w:val="00425CC7"/>
    <w:rsid w:val="004271BF"/>
    <w:rsid w:val="0043088B"/>
    <w:rsid w:val="00432F98"/>
    <w:rsid w:val="004336C8"/>
    <w:rsid w:val="00433C13"/>
    <w:rsid w:val="00434C72"/>
    <w:rsid w:val="00434D5B"/>
    <w:rsid w:val="00435614"/>
    <w:rsid w:val="00435DBA"/>
    <w:rsid w:val="00437043"/>
    <w:rsid w:val="004400F8"/>
    <w:rsid w:val="004404FA"/>
    <w:rsid w:val="00440B2D"/>
    <w:rsid w:val="004413A2"/>
    <w:rsid w:val="00441578"/>
    <w:rsid w:val="004417BC"/>
    <w:rsid w:val="00441A1F"/>
    <w:rsid w:val="00442125"/>
    <w:rsid w:val="0044337F"/>
    <w:rsid w:val="0044534A"/>
    <w:rsid w:val="00446A66"/>
    <w:rsid w:val="00446AD5"/>
    <w:rsid w:val="00447081"/>
    <w:rsid w:val="00447540"/>
    <w:rsid w:val="00450FC7"/>
    <w:rsid w:val="00451785"/>
    <w:rsid w:val="00451E73"/>
    <w:rsid w:val="00451EF2"/>
    <w:rsid w:val="00453C68"/>
    <w:rsid w:val="00455C50"/>
    <w:rsid w:val="00455DDB"/>
    <w:rsid w:val="00456259"/>
    <w:rsid w:val="00456ACC"/>
    <w:rsid w:val="004575E2"/>
    <w:rsid w:val="00457944"/>
    <w:rsid w:val="004627A0"/>
    <w:rsid w:val="004628EA"/>
    <w:rsid w:val="00462DEF"/>
    <w:rsid w:val="00463F8F"/>
    <w:rsid w:val="00463FC7"/>
    <w:rsid w:val="0046439F"/>
    <w:rsid w:val="004643ED"/>
    <w:rsid w:val="0046545C"/>
    <w:rsid w:val="00465781"/>
    <w:rsid w:val="00466310"/>
    <w:rsid w:val="00466A0E"/>
    <w:rsid w:val="004679FA"/>
    <w:rsid w:val="00467F77"/>
    <w:rsid w:val="00470015"/>
    <w:rsid w:val="0047086A"/>
    <w:rsid w:val="00471AD0"/>
    <w:rsid w:val="00471C87"/>
    <w:rsid w:val="00471D9A"/>
    <w:rsid w:val="00471F49"/>
    <w:rsid w:val="00472C1B"/>
    <w:rsid w:val="0047387A"/>
    <w:rsid w:val="00474917"/>
    <w:rsid w:val="00474B8B"/>
    <w:rsid w:val="00474CE9"/>
    <w:rsid w:val="004754D0"/>
    <w:rsid w:val="00476B3A"/>
    <w:rsid w:val="00476BBF"/>
    <w:rsid w:val="004775BE"/>
    <w:rsid w:val="00480298"/>
    <w:rsid w:val="00480A72"/>
    <w:rsid w:val="004817BE"/>
    <w:rsid w:val="00481AB3"/>
    <w:rsid w:val="00481E04"/>
    <w:rsid w:val="0048370E"/>
    <w:rsid w:val="00483AE5"/>
    <w:rsid w:val="00483B14"/>
    <w:rsid w:val="00483C1F"/>
    <w:rsid w:val="00484095"/>
    <w:rsid w:val="004856AC"/>
    <w:rsid w:val="004858F5"/>
    <w:rsid w:val="004859CB"/>
    <w:rsid w:val="00486DC2"/>
    <w:rsid w:val="004923E6"/>
    <w:rsid w:val="00492733"/>
    <w:rsid w:val="004938B2"/>
    <w:rsid w:val="00493A09"/>
    <w:rsid w:val="00493C94"/>
    <w:rsid w:val="004943E7"/>
    <w:rsid w:val="00494F03"/>
    <w:rsid w:val="00495568"/>
    <w:rsid w:val="0049638F"/>
    <w:rsid w:val="00497653"/>
    <w:rsid w:val="004A0141"/>
    <w:rsid w:val="004A32ED"/>
    <w:rsid w:val="004A349F"/>
    <w:rsid w:val="004A35B1"/>
    <w:rsid w:val="004A3DBF"/>
    <w:rsid w:val="004A3E53"/>
    <w:rsid w:val="004A491F"/>
    <w:rsid w:val="004A5FDF"/>
    <w:rsid w:val="004A67AC"/>
    <w:rsid w:val="004A73E5"/>
    <w:rsid w:val="004B0E53"/>
    <w:rsid w:val="004B192E"/>
    <w:rsid w:val="004B25D9"/>
    <w:rsid w:val="004B4628"/>
    <w:rsid w:val="004B5A44"/>
    <w:rsid w:val="004B5D50"/>
    <w:rsid w:val="004B61BB"/>
    <w:rsid w:val="004B7F03"/>
    <w:rsid w:val="004C07B9"/>
    <w:rsid w:val="004C2291"/>
    <w:rsid w:val="004C242A"/>
    <w:rsid w:val="004C5DB6"/>
    <w:rsid w:val="004C755F"/>
    <w:rsid w:val="004C7D74"/>
    <w:rsid w:val="004D0465"/>
    <w:rsid w:val="004D04B8"/>
    <w:rsid w:val="004D1C46"/>
    <w:rsid w:val="004D28E5"/>
    <w:rsid w:val="004D2B2D"/>
    <w:rsid w:val="004D531B"/>
    <w:rsid w:val="004D5D86"/>
    <w:rsid w:val="004D6F1B"/>
    <w:rsid w:val="004D7889"/>
    <w:rsid w:val="004E0842"/>
    <w:rsid w:val="004E0A9F"/>
    <w:rsid w:val="004E1E41"/>
    <w:rsid w:val="004E2AAE"/>
    <w:rsid w:val="004E38FD"/>
    <w:rsid w:val="004E50C8"/>
    <w:rsid w:val="004E54E2"/>
    <w:rsid w:val="004E5E6F"/>
    <w:rsid w:val="004F003B"/>
    <w:rsid w:val="004F004F"/>
    <w:rsid w:val="004F03A8"/>
    <w:rsid w:val="004F07B6"/>
    <w:rsid w:val="004F292F"/>
    <w:rsid w:val="004F2ED7"/>
    <w:rsid w:val="004F3095"/>
    <w:rsid w:val="004F6354"/>
    <w:rsid w:val="004F73C2"/>
    <w:rsid w:val="00500362"/>
    <w:rsid w:val="00500C94"/>
    <w:rsid w:val="00501657"/>
    <w:rsid w:val="005020D7"/>
    <w:rsid w:val="00502EF5"/>
    <w:rsid w:val="0050326D"/>
    <w:rsid w:val="0050464A"/>
    <w:rsid w:val="00505261"/>
    <w:rsid w:val="00505C5C"/>
    <w:rsid w:val="00506618"/>
    <w:rsid w:val="005071E5"/>
    <w:rsid w:val="00511632"/>
    <w:rsid w:val="0051164F"/>
    <w:rsid w:val="0051170D"/>
    <w:rsid w:val="00511D5F"/>
    <w:rsid w:val="005128B3"/>
    <w:rsid w:val="00512C34"/>
    <w:rsid w:val="0051302C"/>
    <w:rsid w:val="005143DB"/>
    <w:rsid w:val="00516C07"/>
    <w:rsid w:val="0052055F"/>
    <w:rsid w:val="00521170"/>
    <w:rsid w:val="00523038"/>
    <w:rsid w:val="0052425A"/>
    <w:rsid w:val="005244A1"/>
    <w:rsid w:val="005267F6"/>
    <w:rsid w:val="005271D2"/>
    <w:rsid w:val="005274A7"/>
    <w:rsid w:val="00530551"/>
    <w:rsid w:val="005309D1"/>
    <w:rsid w:val="00530F07"/>
    <w:rsid w:val="00531C65"/>
    <w:rsid w:val="00532469"/>
    <w:rsid w:val="005329C9"/>
    <w:rsid w:val="0053340E"/>
    <w:rsid w:val="00534915"/>
    <w:rsid w:val="00534AEA"/>
    <w:rsid w:val="00534C19"/>
    <w:rsid w:val="00535922"/>
    <w:rsid w:val="005359DF"/>
    <w:rsid w:val="00535ED1"/>
    <w:rsid w:val="00536460"/>
    <w:rsid w:val="0053794B"/>
    <w:rsid w:val="00540C35"/>
    <w:rsid w:val="00541010"/>
    <w:rsid w:val="00541D8D"/>
    <w:rsid w:val="005420E2"/>
    <w:rsid w:val="005437B7"/>
    <w:rsid w:val="0054457E"/>
    <w:rsid w:val="00545188"/>
    <w:rsid w:val="00545440"/>
    <w:rsid w:val="005454D2"/>
    <w:rsid w:val="005461A4"/>
    <w:rsid w:val="005525E9"/>
    <w:rsid w:val="00552A17"/>
    <w:rsid w:val="0055360A"/>
    <w:rsid w:val="005536E5"/>
    <w:rsid w:val="00553D15"/>
    <w:rsid w:val="00555436"/>
    <w:rsid w:val="005565B9"/>
    <w:rsid w:val="00556CC3"/>
    <w:rsid w:val="00557947"/>
    <w:rsid w:val="00557BC6"/>
    <w:rsid w:val="0056042E"/>
    <w:rsid w:val="005611FB"/>
    <w:rsid w:val="0056153E"/>
    <w:rsid w:val="005618B5"/>
    <w:rsid w:val="00562AEB"/>
    <w:rsid w:val="00563629"/>
    <w:rsid w:val="00563C3A"/>
    <w:rsid w:val="0056469A"/>
    <w:rsid w:val="00565E9F"/>
    <w:rsid w:val="00566764"/>
    <w:rsid w:val="005677B2"/>
    <w:rsid w:val="005706C4"/>
    <w:rsid w:val="00570C1A"/>
    <w:rsid w:val="00571E7E"/>
    <w:rsid w:val="00572B0C"/>
    <w:rsid w:val="00572FAC"/>
    <w:rsid w:val="00573E36"/>
    <w:rsid w:val="0057545D"/>
    <w:rsid w:val="00576E85"/>
    <w:rsid w:val="00577DE3"/>
    <w:rsid w:val="00577E6C"/>
    <w:rsid w:val="00580ABE"/>
    <w:rsid w:val="00580D78"/>
    <w:rsid w:val="00580F3D"/>
    <w:rsid w:val="0058205B"/>
    <w:rsid w:val="00582358"/>
    <w:rsid w:val="005824D6"/>
    <w:rsid w:val="00582FF0"/>
    <w:rsid w:val="005832A3"/>
    <w:rsid w:val="0058387C"/>
    <w:rsid w:val="00585264"/>
    <w:rsid w:val="005852C8"/>
    <w:rsid w:val="005859B2"/>
    <w:rsid w:val="00587ACE"/>
    <w:rsid w:val="00587D13"/>
    <w:rsid w:val="0059090C"/>
    <w:rsid w:val="00590BE4"/>
    <w:rsid w:val="00590E20"/>
    <w:rsid w:val="0059125A"/>
    <w:rsid w:val="005920CA"/>
    <w:rsid w:val="0059275D"/>
    <w:rsid w:val="005933DC"/>
    <w:rsid w:val="00594B14"/>
    <w:rsid w:val="00595A68"/>
    <w:rsid w:val="0059646B"/>
    <w:rsid w:val="005973B5"/>
    <w:rsid w:val="005A0D91"/>
    <w:rsid w:val="005A0F7D"/>
    <w:rsid w:val="005A1635"/>
    <w:rsid w:val="005A2025"/>
    <w:rsid w:val="005A3716"/>
    <w:rsid w:val="005A466B"/>
    <w:rsid w:val="005A596B"/>
    <w:rsid w:val="005A5FB6"/>
    <w:rsid w:val="005A6240"/>
    <w:rsid w:val="005A678D"/>
    <w:rsid w:val="005B000F"/>
    <w:rsid w:val="005B0647"/>
    <w:rsid w:val="005B1095"/>
    <w:rsid w:val="005B1437"/>
    <w:rsid w:val="005B2613"/>
    <w:rsid w:val="005B3BC7"/>
    <w:rsid w:val="005B4E23"/>
    <w:rsid w:val="005B5669"/>
    <w:rsid w:val="005B5B67"/>
    <w:rsid w:val="005B7116"/>
    <w:rsid w:val="005B7826"/>
    <w:rsid w:val="005B7909"/>
    <w:rsid w:val="005B7F3B"/>
    <w:rsid w:val="005C16E6"/>
    <w:rsid w:val="005C19D8"/>
    <w:rsid w:val="005C2E7F"/>
    <w:rsid w:val="005C35BF"/>
    <w:rsid w:val="005C3DDA"/>
    <w:rsid w:val="005C4F25"/>
    <w:rsid w:val="005C625B"/>
    <w:rsid w:val="005C6EF8"/>
    <w:rsid w:val="005C7A97"/>
    <w:rsid w:val="005D014B"/>
    <w:rsid w:val="005D12E0"/>
    <w:rsid w:val="005D26ED"/>
    <w:rsid w:val="005D29D5"/>
    <w:rsid w:val="005D4BCD"/>
    <w:rsid w:val="005D4ED3"/>
    <w:rsid w:val="005D59DB"/>
    <w:rsid w:val="005D5C85"/>
    <w:rsid w:val="005D5DC8"/>
    <w:rsid w:val="005D6F16"/>
    <w:rsid w:val="005D737F"/>
    <w:rsid w:val="005E0495"/>
    <w:rsid w:val="005E058F"/>
    <w:rsid w:val="005E0C3A"/>
    <w:rsid w:val="005E3036"/>
    <w:rsid w:val="005E4782"/>
    <w:rsid w:val="005E493F"/>
    <w:rsid w:val="005E5DFE"/>
    <w:rsid w:val="005E7A3A"/>
    <w:rsid w:val="005F05BB"/>
    <w:rsid w:val="005F0F55"/>
    <w:rsid w:val="005F12E5"/>
    <w:rsid w:val="005F146B"/>
    <w:rsid w:val="005F150B"/>
    <w:rsid w:val="005F1AB0"/>
    <w:rsid w:val="005F298B"/>
    <w:rsid w:val="005F2A23"/>
    <w:rsid w:val="005F2DEB"/>
    <w:rsid w:val="005F33EE"/>
    <w:rsid w:val="005F39C2"/>
    <w:rsid w:val="005F3CD7"/>
    <w:rsid w:val="005F5023"/>
    <w:rsid w:val="00600FBF"/>
    <w:rsid w:val="00602372"/>
    <w:rsid w:val="00602D4C"/>
    <w:rsid w:val="00604C17"/>
    <w:rsid w:val="00605063"/>
    <w:rsid w:val="006053E6"/>
    <w:rsid w:val="00605459"/>
    <w:rsid w:val="00605895"/>
    <w:rsid w:val="00606421"/>
    <w:rsid w:val="00606D1D"/>
    <w:rsid w:val="006077A9"/>
    <w:rsid w:val="00607C3C"/>
    <w:rsid w:val="00611509"/>
    <w:rsid w:val="0061251E"/>
    <w:rsid w:val="006125F0"/>
    <w:rsid w:val="006134B2"/>
    <w:rsid w:val="006138A6"/>
    <w:rsid w:val="006138AD"/>
    <w:rsid w:val="0061410E"/>
    <w:rsid w:val="0061418E"/>
    <w:rsid w:val="006143F0"/>
    <w:rsid w:val="00614AF4"/>
    <w:rsid w:val="00614D22"/>
    <w:rsid w:val="00614FAB"/>
    <w:rsid w:val="00615253"/>
    <w:rsid w:val="006159AA"/>
    <w:rsid w:val="006170A0"/>
    <w:rsid w:val="00617436"/>
    <w:rsid w:val="00617685"/>
    <w:rsid w:val="00620023"/>
    <w:rsid w:val="00621F4B"/>
    <w:rsid w:val="00622244"/>
    <w:rsid w:val="006223DA"/>
    <w:rsid w:val="00623062"/>
    <w:rsid w:val="006236FF"/>
    <w:rsid w:val="00625DE0"/>
    <w:rsid w:val="00625F01"/>
    <w:rsid w:val="00626DAD"/>
    <w:rsid w:val="006271EC"/>
    <w:rsid w:val="00627CE9"/>
    <w:rsid w:val="00631031"/>
    <w:rsid w:val="00631079"/>
    <w:rsid w:val="0063429E"/>
    <w:rsid w:val="00635DD6"/>
    <w:rsid w:val="00640736"/>
    <w:rsid w:val="006415B7"/>
    <w:rsid w:val="00642A5A"/>
    <w:rsid w:val="00643192"/>
    <w:rsid w:val="006434BC"/>
    <w:rsid w:val="006435F4"/>
    <w:rsid w:val="00643E9D"/>
    <w:rsid w:val="00643EF7"/>
    <w:rsid w:val="0064450B"/>
    <w:rsid w:val="006447F7"/>
    <w:rsid w:val="00644A77"/>
    <w:rsid w:val="00644A83"/>
    <w:rsid w:val="0064548A"/>
    <w:rsid w:val="006454D3"/>
    <w:rsid w:val="00645505"/>
    <w:rsid w:val="00645ACA"/>
    <w:rsid w:val="00645DEC"/>
    <w:rsid w:val="00646FDE"/>
    <w:rsid w:val="0064703C"/>
    <w:rsid w:val="00647F29"/>
    <w:rsid w:val="00653F66"/>
    <w:rsid w:val="00654300"/>
    <w:rsid w:val="00657CD7"/>
    <w:rsid w:val="006603A6"/>
    <w:rsid w:val="00660B4E"/>
    <w:rsid w:val="00661559"/>
    <w:rsid w:val="00661BB5"/>
    <w:rsid w:val="0066380C"/>
    <w:rsid w:val="00663F30"/>
    <w:rsid w:val="006640EB"/>
    <w:rsid w:val="0066444E"/>
    <w:rsid w:val="00665908"/>
    <w:rsid w:val="00665F7D"/>
    <w:rsid w:val="00667167"/>
    <w:rsid w:val="0066751E"/>
    <w:rsid w:val="00667CCF"/>
    <w:rsid w:val="00667E11"/>
    <w:rsid w:val="00671E1F"/>
    <w:rsid w:val="0067230A"/>
    <w:rsid w:val="0067307E"/>
    <w:rsid w:val="006733E6"/>
    <w:rsid w:val="006737EC"/>
    <w:rsid w:val="00673D10"/>
    <w:rsid w:val="00674525"/>
    <w:rsid w:val="0067496A"/>
    <w:rsid w:val="00674A1A"/>
    <w:rsid w:val="00675428"/>
    <w:rsid w:val="00675EF1"/>
    <w:rsid w:val="00677200"/>
    <w:rsid w:val="00680CA6"/>
    <w:rsid w:val="00682615"/>
    <w:rsid w:val="00682748"/>
    <w:rsid w:val="0068343E"/>
    <w:rsid w:val="0068388A"/>
    <w:rsid w:val="00683D4A"/>
    <w:rsid w:val="00684926"/>
    <w:rsid w:val="00685428"/>
    <w:rsid w:val="00685E0F"/>
    <w:rsid w:val="0068640C"/>
    <w:rsid w:val="00686D4C"/>
    <w:rsid w:val="00686DF9"/>
    <w:rsid w:val="00687517"/>
    <w:rsid w:val="00687DC6"/>
    <w:rsid w:val="006904DA"/>
    <w:rsid w:val="00690AD1"/>
    <w:rsid w:val="0069215F"/>
    <w:rsid w:val="006922A1"/>
    <w:rsid w:val="00694F08"/>
    <w:rsid w:val="00695AB8"/>
    <w:rsid w:val="0069614B"/>
    <w:rsid w:val="006964B0"/>
    <w:rsid w:val="00696E56"/>
    <w:rsid w:val="006974F5"/>
    <w:rsid w:val="006A0D84"/>
    <w:rsid w:val="006A2362"/>
    <w:rsid w:val="006A2DAC"/>
    <w:rsid w:val="006A3006"/>
    <w:rsid w:val="006A3201"/>
    <w:rsid w:val="006A41A5"/>
    <w:rsid w:val="006A4378"/>
    <w:rsid w:val="006A4A1C"/>
    <w:rsid w:val="006A4E0B"/>
    <w:rsid w:val="006A61D6"/>
    <w:rsid w:val="006A7102"/>
    <w:rsid w:val="006A7885"/>
    <w:rsid w:val="006B27AC"/>
    <w:rsid w:val="006B3FAD"/>
    <w:rsid w:val="006B4D5D"/>
    <w:rsid w:val="006B5391"/>
    <w:rsid w:val="006B560C"/>
    <w:rsid w:val="006B666E"/>
    <w:rsid w:val="006B78CC"/>
    <w:rsid w:val="006C2DDD"/>
    <w:rsid w:val="006C300B"/>
    <w:rsid w:val="006C3F39"/>
    <w:rsid w:val="006C4858"/>
    <w:rsid w:val="006C56BB"/>
    <w:rsid w:val="006D0399"/>
    <w:rsid w:val="006D23A5"/>
    <w:rsid w:val="006D269F"/>
    <w:rsid w:val="006D3215"/>
    <w:rsid w:val="006D4EB6"/>
    <w:rsid w:val="006D5196"/>
    <w:rsid w:val="006D6ECB"/>
    <w:rsid w:val="006E04F0"/>
    <w:rsid w:val="006E1875"/>
    <w:rsid w:val="006E1B97"/>
    <w:rsid w:val="006E2867"/>
    <w:rsid w:val="006E29E0"/>
    <w:rsid w:val="006E3814"/>
    <w:rsid w:val="006E38B1"/>
    <w:rsid w:val="006E49CE"/>
    <w:rsid w:val="006E4A7A"/>
    <w:rsid w:val="006E4F26"/>
    <w:rsid w:val="006E54EC"/>
    <w:rsid w:val="006E6E7B"/>
    <w:rsid w:val="006E6F47"/>
    <w:rsid w:val="006E73CD"/>
    <w:rsid w:val="006F07E8"/>
    <w:rsid w:val="006F2793"/>
    <w:rsid w:val="006F3E2E"/>
    <w:rsid w:val="006F4AC5"/>
    <w:rsid w:val="006F5049"/>
    <w:rsid w:val="006F5F0A"/>
    <w:rsid w:val="006F65D1"/>
    <w:rsid w:val="006F718B"/>
    <w:rsid w:val="006F7461"/>
    <w:rsid w:val="006F7979"/>
    <w:rsid w:val="006F7D69"/>
    <w:rsid w:val="00700356"/>
    <w:rsid w:val="00701987"/>
    <w:rsid w:val="0070375F"/>
    <w:rsid w:val="00705A2A"/>
    <w:rsid w:val="00705BAB"/>
    <w:rsid w:val="00706181"/>
    <w:rsid w:val="00710D8E"/>
    <w:rsid w:val="00713853"/>
    <w:rsid w:val="00713D75"/>
    <w:rsid w:val="007140FD"/>
    <w:rsid w:val="007156CC"/>
    <w:rsid w:val="00715B86"/>
    <w:rsid w:val="00716AE3"/>
    <w:rsid w:val="00716CC3"/>
    <w:rsid w:val="007173FB"/>
    <w:rsid w:val="007206E3"/>
    <w:rsid w:val="00720BFB"/>
    <w:rsid w:val="007212F5"/>
    <w:rsid w:val="00721813"/>
    <w:rsid w:val="0072287B"/>
    <w:rsid w:val="0072366E"/>
    <w:rsid w:val="00723B61"/>
    <w:rsid w:val="00724EC1"/>
    <w:rsid w:val="00726B05"/>
    <w:rsid w:val="00733795"/>
    <w:rsid w:val="0073401B"/>
    <w:rsid w:val="00735659"/>
    <w:rsid w:val="007402E9"/>
    <w:rsid w:val="00740BED"/>
    <w:rsid w:val="00740C23"/>
    <w:rsid w:val="00740C39"/>
    <w:rsid w:val="00741F5E"/>
    <w:rsid w:val="00743403"/>
    <w:rsid w:val="00745944"/>
    <w:rsid w:val="00746250"/>
    <w:rsid w:val="00746490"/>
    <w:rsid w:val="007502DA"/>
    <w:rsid w:val="00752761"/>
    <w:rsid w:val="00752A89"/>
    <w:rsid w:val="0075475C"/>
    <w:rsid w:val="007547EB"/>
    <w:rsid w:val="00754B9D"/>
    <w:rsid w:val="007557BA"/>
    <w:rsid w:val="00756A1F"/>
    <w:rsid w:val="00756B52"/>
    <w:rsid w:val="0075747F"/>
    <w:rsid w:val="00757F0A"/>
    <w:rsid w:val="007619DD"/>
    <w:rsid w:val="00762B89"/>
    <w:rsid w:val="00762FD6"/>
    <w:rsid w:val="00764E7B"/>
    <w:rsid w:val="00765124"/>
    <w:rsid w:val="007652A3"/>
    <w:rsid w:val="00766353"/>
    <w:rsid w:val="0076672F"/>
    <w:rsid w:val="00766A03"/>
    <w:rsid w:val="00766C81"/>
    <w:rsid w:val="0076725E"/>
    <w:rsid w:val="007705E9"/>
    <w:rsid w:val="00770A4C"/>
    <w:rsid w:val="007731A1"/>
    <w:rsid w:val="00773608"/>
    <w:rsid w:val="0077368D"/>
    <w:rsid w:val="007746C1"/>
    <w:rsid w:val="007747E3"/>
    <w:rsid w:val="00775C42"/>
    <w:rsid w:val="00775CC1"/>
    <w:rsid w:val="00775EB6"/>
    <w:rsid w:val="00776531"/>
    <w:rsid w:val="00776C3B"/>
    <w:rsid w:val="00777B7C"/>
    <w:rsid w:val="00780358"/>
    <w:rsid w:val="00780DD3"/>
    <w:rsid w:val="007813EF"/>
    <w:rsid w:val="00781FF7"/>
    <w:rsid w:val="00782800"/>
    <w:rsid w:val="00784F8E"/>
    <w:rsid w:val="0078584F"/>
    <w:rsid w:val="00786323"/>
    <w:rsid w:val="0078644B"/>
    <w:rsid w:val="00786499"/>
    <w:rsid w:val="00786E81"/>
    <w:rsid w:val="00787299"/>
    <w:rsid w:val="00792A23"/>
    <w:rsid w:val="00793E77"/>
    <w:rsid w:val="007943E2"/>
    <w:rsid w:val="00794B53"/>
    <w:rsid w:val="007950E2"/>
    <w:rsid w:val="00795490"/>
    <w:rsid w:val="007959E1"/>
    <w:rsid w:val="00796633"/>
    <w:rsid w:val="00796F79"/>
    <w:rsid w:val="007A09BA"/>
    <w:rsid w:val="007A0BC3"/>
    <w:rsid w:val="007A10BA"/>
    <w:rsid w:val="007A21A8"/>
    <w:rsid w:val="007A2843"/>
    <w:rsid w:val="007A36B5"/>
    <w:rsid w:val="007A383D"/>
    <w:rsid w:val="007A496C"/>
    <w:rsid w:val="007A5DFF"/>
    <w:rsid w:val="007A6AEC"/>
    <w:rsid w:val="007A72D1"/>
    <w:rsid w:val="007A736C"/>
    <w:rsid w:val="007B227C"/>
    <w:rsid w:val="007B2BB9"/>
    <w:rsid w:val="007B408F"/>
    <w:rsid w:val="007C017D"/>
    <w:rsid w:val="007C0A59"/>
    <w:rsid w:val="007C0BFF"/>
    <w:rsid w:val="007C1E4D"/>
    <w:rsid w:val="007C2A93"/>
    <w:rsid w:val="007C2E3C"/>
    <w:rsid w:val="007C38C9"/>
    <w:rsid w:val="007C4783"/>
    <w:rsid w:val="007C4F12"/>
    <w:rsid w:val="007C5EB7"/>
    <w:rsid w:val="007C6189"/>
    <w:rsid w:val="007C6721"/>
    <w:rsid w:val="007D0CCB"/>
    <w:rsid w:val="007D2852"/>
    <w:rsid w:val="007D294C"/>
    <w:rsid w:val="007D3440"/>
    <w:rsid w:val="007D3D7A"/>
    <w:rsid w:val="007D57D8"/>
    <w:rsid w:val="007D6239"/>
    <w:rsid w:val="007D7971"/>
    <w:rsid w:val="007E0811"/>
    <w:rsid w:val="007E0A9E"/>
    <w:rsid w:val="007E0C6A"/>
    <w:rsid w:val="007E1A84"/>
    <w:rsid w:val="007E2779"/>
    <w:rsid w:val="007E27FF"/>
    <w:rsid w:val="007E2D5C"/>
    <w:rsid w:val="007E3097"/>
    <w:rsid w:val="007E3217"/>
    <w:rsid w:val="007E3462"/>
    <w:rsid w:val="007E374F"/>
    <w:rsid w:val="007E3CF6"/>
    <w:rsid w:val="007E46F5"/>
    <w:rsid w:val="007E4EED"/>
    <w:rsid w:val="007E5319"/>
    <w:rsid w:val="007E6492"/>
    <w:rsid w:val="007E67E8"/>
    <w:rsid w:val="007E6B72"/>
    <w:rsid w:val="007F03EC"/>
    <w:rsid w:val="007F0812"/>
    <w:rsid w:val="007F268A"/>
    <w:rsid w:val="007F3A50"/>
    <w:rsid w:val="007F4506"/>
    <w:rsid w:val="007F6FEF"/>
    <w:rsid w:val="007F7830"/>
    <w:rsid w:val="007F7FA5"/>
    <w:rsid w:val="0080054D"/>
    <w:rsid w:val="00800AD0"/>
    <w:rsid w:val="00801ACE"/>
    <w:rsid w:val="0080228C"/>
    <w:rsid w:val="00802C45"/>
    <w:rsid w:val="00804BDE"/>
    <w:rsid w:val="008053E1"/>
    <w:rsid w:val="00805A46"/>
    <w:rsid w:val="00807F08"/>
    <w:rsid w:val="0081010C"/>
    <w:rsid w:val="00811664"/>
    <w:rsid w:val="00811A77"/>
    <w:rsid w:val="008120C4"/>
    <w:rsid w:val="008124C0"/>
    <w:rsid w:val="00815101"/>
    <w:rsid w:val="008151DD"/>
    <w:rsid w:val="008169F5"/>
    <w:rsid w:val="00816BFC"/>
    <w:rsid w:val="00817453"/>
    <w:rsid w:val="00817698"/>
    <w:rsid w:val="00817F26"/>
    <w:rsid w:val="008217F9"/>
    <w:rsid w:val="00824555"/>
    <w:rsid w:val="00824628"/>
    <w:rsid w:val="008250AD"/>
    <w:rsid w:val="0082558B"/>
    <w:rsid w:val="00827042"/>
    <w:rsid w:val="00827595"/>
    <w:rsid w:val="008304CC"/>
    <w:rsid w:val="00830A5D"/>
    <w:rsid w:val="00831677"/>
    <w:rsid w:val="00831767"/>
    <w:rsid w:val="0083196C"/>
    <w:rsid w:val="00831E9E"/>
    <w:rsid w:val="0083233E"/>
    <w:rsid w:val="00834EEF"/>
    <w:rsid w:val="00836012"/>
    <w:rsid w:val="00836374"/>
    <w:rsid w:val="0084061D"/>
    <w:rsid w:val="008414B6"/>
    <w:rsid w:val="00841CD6"/>
    <w:rsid w:val="00842B80"/>
    <w:rsid w:val="0084316F"/>
    <w:rsid w:val="00843960"/>
    <w:rsid w:val="008449BE"/>
    <w:rsid w:val="008456CD"/>
    <w:rsid w:val="0084597A"/>
    <w:rsid w:val="00846D9D"/>
    <w:rsid w:val="0085053E"/>
    <w:rsid w:val="0085122C"/>
    <w:rsid w:val="00851820"/>
    <w:rsid w:val="00851E5C"/>
    <w:rsid w:val="00851EB1"/>
    <w:rsid w:val="00852823"/>
    <w:rsid w:val="0085311B"/>
    <w:rsid w:val="00853430"/>
    <w:rsid w:val="00853609"/>
    <w:rsid w:val="0085394A"/>
    <w:rsid w:val="0085401F"/>
    <w:rsid w:val="00854C00"/>
    <w:rsid w:val="00856679"/>
    <w:rsid w:val="008571AF"/>
    <w:rsid w:val="008602DC"/>
    <w:rsid w:val="008607D8"/>
    <w:rsid w:val="00860D74"/>
    <w:rsid w:val="00861A98"/>
    <w:rsid w:val="00861D29"/>
    <w:rsid w:val="00861E9C"/>
    <w:rsid w:val="00862376"/>
    <w:rsid w:val="00863B23"/>
    <w:rsid w:val="0086540B"/>
    <w:rsid w:val="008660D7"/>
    <w:rsid w:val="008663BB"/>
    <w:rsid w:val="00866A3C"/>
    <w:rsid w:val="00867EE3"/>
    <w:rsid w:val="00870C00"/>
    <w:rsid w:val="00872542"/>
    <w:rsid w:val="008765D3"/>
    <w:rsid w:val="00876B9B"/>
    <w:rsid w:val="00876F45"/>
    <w:rsid w:val="008772DF"/>
    <w:rsid w:val="0087756B"/>
    <w:rsid w:val="00880D38"/>
    <w:rsid w:val="00881946"/>
    <w:rsid w:val="00881F69"/>
    <w:rsid w:val="00882034"/>
    <w:rsid w:val="0088443D"/>
    <w:rsid w:val="008849C7"/>
    <w:rsid w:val="00885BF0"/>
    <w:rsid w:val="00885E6F"/>
    <w:rsid w:val="008865AA"/>
    <w:rsid w:val="00886B62"/>
    <w:rsid w:val="00886C7E"/>
    <w:rsid w:val="0088780E"/>
    <w:rsid w:val="00890A54"/>
    <w:rsid w:val="0089111A"/>
    <w:rsid w:val="008922DF"/>
    <w:rsid w:val="008946BD"/>
    <w:rsid w:val="00894ADD"/>
    <w:rsid w:val="00894E06"/>
    <w:rsid w:val="00895934"/>
    <w:rsid w:val="008967FD"/>
    <w:rsid w:val="00897102"/>
    <w:rsid w:val="00897211"/>
    <w:rsid w:val="008A0D58"/>
    <w:rsid w:val="008A0FF2"/>
    <w:rsid w:val="008A2AA9"/>
    <w:rsid w:val="008A374D"/>
    <w:rsid w:val="008A3784"/>
    <w:rsid w:val="008A3D52"/>
    <w:rsid w:val="008A5EA9"/>
    <w:rsid w:val="008A6145"/>
    <w:rsid w:val="008A6D67"/>
    <w:rsid w:val="008B035B"/>
    <w:rsid w:val="008B045B"/>
    <w:rsid w:val="008B1CF1"/>
    <w:rsid w:val="008B1FFB"/>
    <w:rsid w:val="008B252C"/>
    <w:rsid w:val="008B35A9"/>
    <w:rsid w:val="008B39B1"/>
    <w:rsid w:val="008B4505"/>
    <w:rsid w:val="008B4680"/>
    <w:rsid w:val="008B516F"/>
    <w:rsid w:val="008B5179"/>
    <w:rsid w:val="008B51C1"/>
    <w:rsid w:val="008B5329"/>
    <w:rsid w:val="008B62CD"/>
    <w:rsid w:val="008B68BD"/>
    <w:rsid w:val="008B6B49"/>
    <w:rsid w:val="008B7F1F"/>
    <w:rsid w:val="008C0648"/>
    <w:rsid w:val="008C124E"/>
    <w:rsid w:val="008C37F0"/>
    <w:rsid w:val="008C4002"/>
    <w:rsid w:val="008C494E"/>
    <w:rsid w:val="008C58B6"/>
    <w:rsid w:val="008C6742"/>
    <w:rsid w:val="008C6B10"/>
    <w:rsid w:val="008C755A"/>
    <w:rsid w:val="008C7AC7"/>
    <w:rsid w:val="008D0394"/>
    <w:rsid w:val="008D0F23"/>
    <w:rsid w:val="008D21D5"/>
    <w:rsid w:val="008D22DC"/>
    <w:rsid w:val="008D33FC"/>
    <w:rsid w:val="008D58A8"/>
    <w:rsid w:val="008D5E1C"/>
    <w:rsid w:val="008D5E74"/>
    <w:rsid w:val="008E0423"/>
    <w:rsid w:val="008E0B29"/>
    <w:rsid w:val="008E2B94"/>
    <w:rsid w:val="008E56E8"/>
    <w:rsid w:val="008E5DCB"/>
    <w:rsid w:val="008F2B08"/>
    <w:rsid w:val="008F42F9"/>
    <w:rsid w:val="008F492E"/>
    <w:rsid w:val="008F5C74"/>
    <w:rsid w:val="008F5DA0"/>
    <w:rsid w:val="008F61FB"/>
    <w:rsid w:val="008F69BD"/>
    <w:rsid w:val="008F70DE"/>
    <w:rsid w:val="008F751F"/>
    <w:rsid w:val="008F75E4"/>
    <w:rsid w:val="00900639"/>
    <w:rsid w:val="00901B51"/>
    <w:rsid w:val="00901D26"/>
    <w:rsid w:val="009024BF"/>
    <w:rsid w:val="00903FCC"/>
    <w:rsid w:val="00904E26"/>
    <w:rsid w:val="00905CD2"/>
    <w:rsid w:val="009108F9"/>
    <w:rsid w:val="00910E74"/>
    <w:rsid w:val="009126BE"/>
    <w:rsid w:val="0091295E"/>
    <w:rsid w:val="009136CF"/>
    <w:rsid w:val="00913CDF"/>
    <w:rsid w:val="00914680"/>
    <w:rsid w:val="0091479B"/>
    <w:rsid w:val="00914BE0"/>
    <w:rsid w:val="00915A24"/>
    <w:rsid w:val="00915BD1"/>
    <w:rsid w:val="009165D0"/>
    <w:rsid w:val="009166F5"/>
    <w:rsid w:val="00920C02"/>
    <w:rsid w:val="00920E28"/>
    <w:rsid w:val="00920E5F"/>
    <w:rsid w:val="0092103E"/>
    <w:rsid w:val="009215D3"/>
    <w:rsid w:val="009221BE"/>
    <w:rsid w:val="009230BC"/>
    <w:rsid w:val="009269D6"/>
    <w:rsid w:val="00927E36"/>
    <w:rsid w:val="00930B95"/>
    <w:rsid w:val="00930D55"/>
    <w:rsid w:val="00931CE2"/>
    <w:rsid w:val="009333D9"/>
    <w:rsid w:val="009335E6"/>
    <w:rsid w:val="0093567C"/>
    <w:rsid w:val="00936E8C"/>
    <w:rsid w:val="00936F3B"/>
    <w:rsid w:val="0093716C"/>
    <w:rsid w:val="00940092"/>
    <w:rsid w:val="00940177"/>
    <w:rsid w:val="0094165A"/>
    <w:rsid w:val="0094207F"/>
    <w:rsid w:val="009433A2"/>
    <w:rsid w:val="00943ECF"/>
    <w:rsid w:val="009442F0"/>
    <w:rsid w:val="00944F3C"/>
    <w:rsid w:val="00944FDC"/>
    <w:rsid w:val="0094584E"/>
    <w:rsid w:val="00947085"/>
    <w:rsid w:val="009477EB"/>
    <w:rsid w:val="00950BDB"/>
    <w:rsid w:val="00950D8E"/>
    <w:rsid w:val="0095245C"/>
    <w:rsid w:val="00952951"/>
    <w:rsid w:val="00952C31"/>
    <w:rsid w:val="00960D3C"/>
    <w:rsid w:val="00962517"/>
    <w:rsid w:val="00962FF4"/>
    <w:rsid w:val="0097081E"/>
    <w:rsid w:val="00970A2D"/>
    <w:rsid w:val="00970DF1"/>
    <w:rsid w:val="009716F5"/>
    <w:rsid w:val="009727B4"/>
    <w:rsid w:val="009727C8"/>
    <w:rsid w:val="00972E2D"/>
    <w:rsid w:val="009739A5"/>
    <w:rsid w:val="00975979"/>
    <w:rsid w:val="00975F19"/>
    <w:rsid w:val="009776BE"/>
    <w:rsid w:val="00977D2C"/>
    <w:rsid w:val="00980138"/>
    <w:rsid w:val="00981992"/>
    <w:rsid w:val="00981E5F"/>
    <w:rsid w:val="009825BB"/>
    <w:rsid w:val="009834F5"/>
    <w:rsid w:val="0098384B"/>
    <w:rsid w:val="009843EB"/>
    <w:rsid w:val="00985327"/>
    <w:rsid w:val="009856A1"/>
    <w:rsid w:val="009861CC"/>
    <w:rsid w:val="00986B7D"/>
    <w:rsid w:val="00987947"/>
    <w:rsid w:val="00987E10"/>
    <w:rsid w:val="009904A7"/>
    <w:rsid w:val="009905AF"/>
    <w:rsid w:val="00990971"/>
    <w:rsid w:val="00991377"/>
    <w:rsid w:val="00993698"/>
    <w:rsid w:val="00993E48"/>
    <w:rsid w:val="00994FA7"/>
    <w:rsid w:val="00995750"/>
    <w:rsid w:val="00995B93"/>
    <w:rsid w:val="00996304"/>
    <w:rsid w:val="009972A6"/>
    <w:rsid w:val="009A0D2E"/>
    <w:rsid w:val="009A1DFB"/>
    <w:rsid w:val="009A2782"/>
    <w:rsid w:val="009A2D2D"/>
    <w:rsid w:val="009A332D"/>
    <w:rsid w:val="009A43A8"/>
    <w:rsid w:val="009A5BDB"/>
    <w:rsid w:val="009A5D39"/>
    <w:rsid w:val="009A64DD"/>
    <w:rsid w:val="009A7BAA"/>
    <w:rsid w:val="009B11F5"/>
    <w:rsid w:val="009B1576"/>
    <w:rsid w:val="009B2396"/>
    <w:rsid w:val="009B2AAA"/>
    <w:rsid w:val="009B2F38"/>
    <w:rsid w:val="009B568F"/>
    <w:rsid w:val="009C0DEA"/>
    <w:rsid w:val="009C1DA7"/>
    <w:rsid w:val="009C368B"/>
    <w:rsid w:val="009C3C5A"/>
    <w:rsid w:val="009C3F27"/>
    <w:rsid w:val="009C4317"/>
    <w:rsid w:val="009C4C5F"/>
    <w:rsid w:val="009C56EA"/>
    <w:rsid w:val="009C5E04"/>
    <w:rsid w:val="009C630C"/>
    <w:rsid w:val="009C64FC"/>
    <w:rsid w:val="009D1015"/>
    <w:rsid w:val="009D172D"/>
    <w:rsid w:val="009D24E8"/>
    <w:rsid w:val="009D2B5E"/>
    <w:rsid w:val="009D3C3D"/>
    <w:rsid w:val="009D4E29"/>
    <w:rsid w:val="009D6050"/>
    <w:rsid w:val="009D6158"/>
    <w:rsid w:val="009D63E4"/>
    <w:rsid w:val="009D78D4"/>
    <w:rsid w:val="009D794C"/>
    <w:rsid w:val="009D7B5A"/>
    <w:rsid w:val="009E07A7"/>
    <w:rsid w:val="009E1B48"/>
    <w:rsid w:val="009E1BA3"/>
    <w:rsid w:val="009E1F2B"/>
    <w:rsid w:val="009E2512"/>
    <w:rsid w:val="009E2AD2"/>
    <w:rsid w:val="009E2BE4"/>
    <w:rsid w:val="009E48A3"/>
    <w:rsid w:val="009E502F"/>
    <w:rsid w:val="009E566A"/>
    <w:rsid w:val="009E59C0"/>
    <w:rsid w:val="009E5C90"/>
    <w:rsid w:val="009E5E31"/>
    <w:rsid w:val="009E73A2"/>
    <w:rsid w:val="009E7890"/>
    <w:rsid w:val="009F33C3"/>
    <w:rsid w:val="009F375F"/>
    <w:rsid w:val="009F498C"/>
    <w:rsid w:val="009F4EFC"/>
    <w:rsid w:val="009F579A"/>
    <w:rsid w:val="009F6F7F"/>
    <w:rsid w:val="00A003E8"/>
    <w:rsid w:val="00A00A8A"/>
    <w:rsid w:val="00A01ED0"/>
    <w:rsid w:val="00A01F94"/>
    <w:rsid w:val="00A035B4"/>
    <w:rsid w:val="00A04C28"/>
    <w:rsid w:val="00A057AD"/>
    <w:rsid w:val="00A05C17"/>
    <w:rsid w:val="00A05F61"/>
    <w:rsid w:val="00A0731A"/>
    <w:rsid w:val="00A07BEA"/>
    <w:rsid w:val="00A11C2F"/>
    <w:rsid w:val="00A11DAF"/>
    <w:rsid w:val="00A11DBF"/>
    <w:rsid w:val="00A11F86"/>
    <w:rsid w:val="00A1237D"/>
    <w:rsid w:val="00A13336"/>
    <w:rsid w:val="00A13DA5"/>
    <w:rsid w:val="00A145C2"/>
    <w:rsid w:val="00A149E9"/>
    <w:rsid w:val="00A15E95"/>
    <w:rsid w:val="00A16079"/>
    <w:rsid w:val="00A16715"/>
    <w:rsid w:val="00A177CA"/>
    <w:rsid w:val="00A178CD"/>
    <w:rsid w:val="00A17BA2"/>
    <w:rsid w:val="00A17CBE"/>
    <w:rsid w:val="00A2093F"/>
    <w:rsid w:val="00A20C15"/>
    <w:rsid w:val="00A226B0"/>
    <w:rsid w:val="00A22EFD"/>
    <w:rsid w:val="00A23BCB"/>
    <w:rsid w:val="00A2418F"/>
    <w:rsid w:val="00A248ED"/>
    <w:rsid w:val="00A24D4F"/>
    <w:rsid w:val="00A25C18"/>
    <w:rsid w:val="00A25C9B"/>
    <w:rsid w:val="00A26033"/>
    <w:rsid w:val="00A2766E"/>
    <w:rsid w:val="00A2795B"/>
    <w:rsid w:val="00A305FA"/>
    <w:rsid w:val="00A309C2"/>
    <w:rsid w:val="00A30C5A"/>
    <w:rsid w:val="00A32CF8"/>
    <w:rsid w:val="00A32D75"/>
    <w:rsid w:val="00A33BFC"/>
    <w:rsid w:val="00A33C6B"/>
    <w:rsid w:val="00A35085"/>
    <w:rsid w:val="00A35910"/>
    <w:rsid w:val="00A36615"/>
    <w:rsid w:val="00A407DC"/>
    <w:rsid w:val="00A4108E"/>
    <w:rsid w:val="00A41143"/>
    <w:rsid w:val="00A41B43"/>
    <w:rsid w:val="00A41D89"/>
    <w:rsid w:val="00A428A0"/>
    <w:rsid w:val="00A42C29"/>
    <w:rsid w:val="00A432FC"/>
    <w:rsid w:val="00A43C76"/>
    <w:rsid w:val="00A44B56"/>
    <w:rsid w:val="00A4626B"/>
    <w:rsid w:val="00A46715"/>
    <w:rsid w:val="00A473C0"/>
    <w:rsid w:val="00A47A2B"/>
    <w:rsid w:val="00A47F49"/>
    <w:rsid w:val="00A50794"/>
    <w:rsid w:val="00A518A7"/>
    <w:rsid w:val="00A51F28"/>
    <w:rsid w:val="00A52200"/>
    <w:rsid w:val="00A52896"/>
    <w:rsid w:val="00A52E48"/>
    <w:rsid w:val="00A53BB6"/>
    <w:rsid w:val="00A553D5"/>
    <w:rsid w:val="00A561F4"/>
    <w:rsid w:val="00A60281"/>
    <w:rsid w:val="00A602CD"/>
    <w:rsid w:val="00A60AD8"/>
    <w:rsid w:val="00A60BC3"/>
    <w:rsid w:val="00A62017"/>
    <w:rsid w:val="00A62448"/>
    <w:rsid w:val="00A62768"/>
    <w:rsid w:val="00A62B64"/>
    <w:rsid w:val="00A62D68"/>
    <w:rsid w:val="00A62FCB"/>
    <w:rsid w:val="00A63886"/>
    <w:rsid w:val="00A63CCB"/>
    <w:rsid w:val="00A652B3"/>
    <w:rsid w:val="00A65C24"/>
    <w:rsid w:val="00A65C82"/>
    <w:rsid w:val="00A663F6"/>
    <w:rsid w:val="00A66B4E"/>
    <w:rsid w:val="00A66F62"/>
    <w:rsid w:val="00A70113"/>
    <w:rsid w:val="00A71DDA"/>
    <w:rsid w:val="00A71EB4"/>
    <w:rsid w:val="00A72AAD"/>
    <w:rsid w:val="00A74FBF"/>
    <w:rsid w:val="00A77358"/>
    <w:rsid w:val="00A7799B"/>
    <w:rsid w:val="00A8136D"/>
    <w:rsid w:val="00A82C12"/>
    <w:rsid w:val="00A84747"/>
    <w:rsid w:val="00A865CB"/>
    <w:rsid w:val="00A86AE2"/>
    <w:rsid w:val="00A907EC"/>
    <w:rsid w:val="00A91678"/>
    <w:rsid w:val="00A91AE3"/>
    <w:rsid w:val="00A9207F"/>
    <w:rsid w:val="00A92E30"/>
    <w:rsid w:val="00A93A64"/>
    <w:rsid w:val="00A93C9D"/>
    <w:rsid w:val="00A94ADC"/>
    <w:rsid w:val="00A9529C"/>
    <w:rsid w:val="00A957A1"/>
    <w:rsid w:val="00A96035"/>
    <w:rsid w:val="00A96B07"/>
    <w:rsid w:val="00A9770F"/>
    <w:rsid w:val="00AA049B"/>
    <w:rsid w:val="00AA0F02"/>
    <w:rsid w:val="00AA19CE"/>
    <w:rsid w:val="00AA5351"/>
    <w:rsid w:val="00AA6855"/>
    <w:rsid w:val="00AA73E6"/>
    <w:rsid w:val="00AA7883"/>
    <w:rsid w:val="00AA7A20"/>
    <w:rsid w:val="00AB0800"/>
    <w:rsid w:val="00AB0C24"/>
    <w:rsid w:val="00AB1D16"/>
    <w:rsid w:val="00AB2A34"/>
    <w:rsid w:val="00AB48B6"/>
    <w:rsid w:val="00AB588F"/>
    <w:rsid w:val="00AB6313"/>
    <w:rsid w:val="00AB715A"/>
    <w:rsid w:val="00AB77B9"/>
    <w:rsid w:val="00AB7CED"/>
    <w:rsid w:val="00AC01D3"/>
    <w:rsid w:val="00AC02EB"/>
    <w:rsid w:val="00AC11DC"/>
    <w:rsid w:val="00AC24D0"/>
    <w:rsid w:val="00AC29FE"/>
    <w:rsid w:val="00AC2E83"/>
    <w:rsid w:val="00AC370E"/>
    <w:rsid w:val="00AC413E"/>
    <w:rsid w:val="00AC6850"/>
    <w:rsid w:val="00AC6BFF"/>
    <w:rsid w:val="00AC6F50"/>
    <w:rsid w:val="00AD05BB"/>
    <w:rsid w:val="00AD16F2"/>
    <w:rsid w:val="00AD1817"/>
    <w:rsid w:val="00AD1931"/>
    <w:rsid w:val="00AD225F"/>
    <w:rsid w:val="00AD255B"/>
    <w:rsid w:val="00AD2A73"/>
    <w:rsid w:val="00AD2FC0"/>
    <w:rsid w:val="00AD3260"/>
    <w:rsid w:val="00AD370A"/>
    <w:rsid w:val="00AD4B8B"/>
    <w:rsid w:val="00AD550E"/>
    <w:rsid w:val="00AD71D4"/>
    <w:rsid w:val="00AE2951"/>
    <w:rsid w:val="00AE2CE7"/>
    <w:rsid w:val="00AE318D"/>
    <w:rsid w:val="00AE3484"/>
    <w:rsid w:val="00AE3983"/>
    <w:rsid w:val="00AE4852"/>
    <w:rsid w:val="00AE4C06"/>
    <w:rsid w:val="00AE5100"/>
    <w:rsid w:val="00AE5C87"/>
    <w:rsid w:val="00AE6AEF"/>
    <w:rsid w:val="00AF039B"/>
    <w:rsid w:val="00AF108F"/>
    <w:rsid w:val="00AF1A04"/>
    <w:rsid w:val="00AF2A8A"/>
    <w:rsid w:val="00AF4728"/>
    <w:rsid w:val="00AF49E9"/>
    <w:rsid w:val="00AF5594"/>
    <w:rsid w:val="00AF59C4"/>
    <w:rsid w:val="00AF65F4"/>
    <w:rsid w:val="00AF6D88"/>
    <w:rsid w:val="00B001CE"/>
    <w:rsid w:val="00B02062"/>
    <w:rsid w:val="00B06087"/>
    <w:rsid w:val="00B06F24"/>
    <w:rsid w:val="00B1017F"/>
    <w:rsid w:val="00B112FC"/>
    <w:rsid w:val="00B11331"/>
    <w:rsid w:val="00B118E7"/>
    <w:rsid w:val="00B12511"/>
    <w:rsid w:val="00B13879"/>
    <w:rsid w:val="00B13DC9"/>
    <w:rsid w:val="00B16312"/>
    <w:rsid w:val="00B17B40"/>
    <w:rsid w:val="00B17C52"/>
    <w:rsid w:val="00B21BEB"/>
    <w:rsid w:val="00B21C57"/>
    <w:rsid w:val="00B22207"/>
    <w:rsid w:val="00B22370"/>
    <w:rsid w:val="00B22748"/>
    <w:rsid w:val="00B23AD6"/>
    <w:rsid w:val="00B2437B"/>
    <w:rsid w:val="00B24C44"/>
    <w:rsid w:val="00B2513D"/>
    <w:rsid w:val="00B255BB"/>
    <w:rsid w:val="00B25F04"/>
    <w:rsid w:val="00B2624D"/>
    <w:rsid w:val="00B26F21"/>
    <w:rsid w:val="00B276D5"/>
    <w:rsid w:val="00B27AE1"/>
    <w:rsid w:val="00B301D1"/>
    <w:rsid w:val="00B329C5"/>
    <w:rsid w:val="00B353BC"/>
    <w:rsid w:val="00B35783"/>
    <w:rsid w:val="00B37317"/>
    <w:rsid w:val="00B37322"/>
    <w:rsid w:val="00B379BE"/>
    <w:rsid w:val="00B4084B"/>
    <w:rsid w:val="00B41DD2"/>
    <w:rsid w:val="00B429DC"/>
    <w:rsid w:val="00B42BED"/>
    <w:rsid w:val="00B430C3"/>
    <w:rsid w:val="00B44C03"/>
    <w:rsid w:val="00B451BA"/>
    <w:rsid w:val="00B45286"/>
    <w:rsid w:val="00B46C49"/>
    <w:rsid w:val="00B47E84"/>
    <w:rsid w:val="00B525BC"/>
    <w:rsid w:val="00B53911"/>
    <w:rsid w:val="00B53937"/>
    <w:rsid w:val="00B5397F"/>
    <w:rsid w:val="00B53DAC"/>
    <w:rsid w:val="00B5407F"/>
    <w:rsid w:val="00B540DC"/>
    <w:rsid w:val="00B5472F"/>
    <w:rsid w:val="00B54E02"/>
    <w:rsid w:val="00B551F9"/>
    <w:rsid w:val="00B55720"/>
    <w:rsid w:val="00B567A8"/>
    <w:rsid w:val="00B6004B"/>
    <w:rsid w:val="00B60606"/>
    <w:rsid w:val="00B60C47"/>
    <w:rsid w:val="00B61810"/>
    <w:rsid w:val="00B618FD"/>
    <w:rsid w:val="00B62B5A"/>
    <w:rsid w:val="00B62CD6"/>
    <w:rsid w:val="00B62FEF"/>
    <w:rsid w:val="00B63275"/>
    <w:rsid w:val="00B635C5"/>
    <w:rsid w:val="00B643FD"/>
    <w:rsid w:val="00B64FEA"/>
    <w:rsid w:val="00B653D7"/>
    <w:rsid w:val="00B6666E"/>
    <w:rsid w:val="00B67553"/>
    <w:rsid w:val="00B678FE"/>
    <w:rsid w:val="00B67D30"/>
    <w:rsid w:val="00B70080"/>
    <w:rsid w:val="00B70D32"/>
    <w:rsid w:val="00B71A99"/>
    <w:rsid w:val="00B72590"/>
    <w:rsid w:val="00B72609"/>
    <w:rsid w:val="00B73EFA"/>
    <w:rsid w:val="00B73EFC"/>
    <w:rsid w:val="00B74181"/>
    <w:rsid w:val="00B75980"/>
    <w:rsid w:val="00B75DE9"/>
    <w:rsid w:val="00B806AF"/>
    <w:rsid w:val="00B816CC"/>
    <w:rsid w:val="00B81BDE"/>
    <w:rsid w:val="00B81DAE"/>
    <w:rsid w:val="00B846E5"/>
    <w:rsid w:val="00B849BC"/>
    <w:rsid w:val="00B85454"/>
    <w:rsid w:val="00B85E2B"/>
    <w:rsid w:val="00B86135"/>
    <w:rsid w:val="00B86203"/>
    <w:rsid w:val="00B864FD"/>
    <w:rsid w:val="00B876D2"/>
    <w:rsid w:val="00B906CE"/>
    <w:rsid w:val="00B90B0D"/>
    <w:rsid w:val="00B914DE"/>
    <w:rsid w:val="00B91F3F"/>
    <w:rsid w:val="00B92EEE"/>
    <w:rsid w:val="00B93A1D"/>
    <w:rsid w:val="00B9556E"/>
    <w:rsid w:val="00B96560"/>
    <w:rsid w:val="00B97AEB"/>
    <w:rsid w:val="00BA010F"/>
    <w:rsid w:val="00BA1E5D"/>
    <w:rsid w:val="00BA230F"/>
    <w:rsid w:val="00BA4130"/>
    <w:rsid w:val="00BA4EF4"/>
    <w:rsid w:val="00BA641B"/>
    <w:rsid w:val="00BA7D26"/>
    <w:rsid w:val="00BA7E7E"/>
    <w:rsid w:val="00BB10C8"/>
    <w:rsid w:val="00BB2700"/>
    <w:rsid w:val="00BB2C1D"/>
    <w:rsid w:val="00BB38DA"/>
    <w:rsid w:val="00BB57DE"/>
    <w:rsid w:val="00BB7035"/>
    <w:rsid w:val="00BB7DC4"/>
    <w:rsid w:val="00BB7DC9"/>
    <w:rsid w:val="00BC0B98"/>
    <w:rsid w:val="00BC1326"/>
    <w:rsid w:val="00BC2398"/>
    <w:rsid w:val="00BC2627"/>
    <w:rsid w:val="00BC3837"/>
    <w:rsid w:val="00BC51C3"/>
    <w:rsid w:val="00BC699F"/>
    <w:rsid w:val="00BC6C54"/>
    <w:rsid w:val="00BC6D78"/>
    <w:rsid w:val="00BC6E50"/>
    <w:rsid w:val="00BD1778"/>
    <w:rsid w:val="00BD1F55"/>
    <w:rsid w:val="00BD2438"/>
    <w:rsid w:val="00BD5522"/>
    <w:rsid w:val="00BD5CEA"/>
    <w:rsid w:val="00BD61C5"/>
    <w:rsid w:val="00BD6BA5"/>
    <w:rsid w:val="00BD6D94"/>
    <w:rsid w:val="00BD7176"/>
    <w:rsid w:val="00BD7FEE"/>
    <w:rsid w:val="00BE1523"/>
    <w:rsid w:val="00BE2DCC"/>
    <w:rsid w:val="00BE4281"/>
    <w:rsid w:val="00BE4816"/>
    <w:rsid w:val="00BE69C1"/>
    <w:rsid w:val="00BE706C"/>
    <w:rsid w:val="00BF08FC"/>
    <w:rsid w:val="00BF0A6C"/>
    <w:rsid w:val="00BF1217"/>
    <w:rsid w:val="00BF1295"/>
    <w:rsid w:val="00BF1921"/>
    <w:rsid w:val="00BF1DFD"/>
    <w:rsid w:val="00BF37FC"/>
    <w:rsid w:val="00BF45A1"/>
    <w:rsid w:val="00BF6F44"/>
    <w:rsid w:val="00BF7F25"/>
    <w:rsid w:val="00C03E1D"/>
    <w:rsid w:val="00C055DF"/>
    <w:rsid w:val="00C05786"/>
    <w:rsid w:val="00C05E8D"/>
    <w:rsid w:val="00C073F3"/>
    <w:rsid w:val="00C10626"/>
    <w:rsid w:val="00C1115D"/>
    <w:rsid w:val="00C1187C"/>
    <w:rsid w:val="00C13633"/>
    <w:rsid w:val="00C1442D"/>
    <w:rsid w:val="00C1486E"/>
    <w:rsid w:val="00C14CC0"/>
    <w:rsid w:val="00C157D2"/>
    <w:rsid w:val="00C16618"/>
    <w:rsid w:val="00C17677"/>
    <w:rsid w:val="00C22083"/>
    <w:rsid w:val="00C245DE"/>
    <w:rsid w:val="00C24E69"/>
    <w:rsid w:val="00C2542D"/>
    <w:rsid w:val="00C2585F"/>
    <w:rsid w:val="00C2653A"/>
    <w:rsid w:val="00C27687"/>
    <w:rsid w:val="00C30655"/>
    <w:rsid w:val="00C31BCC"/>
    <w:rsid w:val="00C3212A"/>
    <w:rsid w:val="00C324C6"/>
    <w:rsid w:val="00C325C7"/>
    <w:rsid w:val="00C32EF0"/>
    <w:rsid w:val="00C332DB"/>
    <w:rsid w:val="00C33C1C"/>
    <w:rsid w:val="00C33CE5"/>
    <w:rsid w:val="00C34684"/>
    <w:rsid w:val="00C35202"/>
    <w:rsid w:val="00C35EAC"/>
    <w:rsid w:val="00C35F04"/>
    <w:rsid w:val="00C361DB"/>
    <w:rsid w:val="00C364C5"/>
    <w:rsid w:val="00C367FE"/>
    <w:rsid w:val="00C3755B"/>
    <w:rsid w:val="00C419DD"/>
    <w:rsid w:val="00C425DB"/>
    <w:rsid w:val="00C42BB0"/>
    <w:rsid w:val="00C42D35"/>
    <w:rsid w:val="00C43468"/>
    <w:rsid w:val="00C434E9"/>
    <w:rsid w:val="00C4499D"/>
    <w:rsid w:val="00C44A78"/>
    <w:rsid w:val="00C46908"/>
    <w:rsid w:val="00C47070"/>
    <w:rsid w:val="00C50055"/>
    <w:rsid w:val="00C50914"/>
    <w:rsid w:val="00C53C87"/>
    <w:rsid w:val="00C53D47"/>
    <w:rsid w:val="00C54F89"/>
    <w:rsid w:val="00C556DE"/>
    <w:rsid w:val="00C55DA9"/>
    <w:rsid w:val="00C5615E"/>
    <w:rsid w:val="00C56C0E"/>
    <w:rsid w:val="00C5747E"/>
    <w:rsid w:val="00C57527"/>
    <w:rsid w:val="00C60D48"/>
    <w:rsid w:val="00C61A71"/>
    <w:rsid w:val="00C635F3"/>
    <w:rsid w:val="00C64303"/>
    <w:rsid w:val="00C65298"/>
    <w:rsid w:val="00C668E7"/>
    <w:rsid w:val="00C669A1"/>
    <w:rsid w:val="00C66B72"/>
    <w:rsid w:val="00C670CA"/>
    <w:rsid w:val="00C67A8D"/>
    <w:rsid w:val="00C70679"/>
    <w:rsid w:val="00C70FF1"/>
    <w:rsid w:val="00C71A51"/>
    <w:rsid w:val="00C738FF"/>
    <w:rsid w:val="00C74197"/>
    <w:rsid w:val="00C74AD5"/>
    <w:rsid w:val="00C74CD3"/>
    <w:rsid w:val="00C753EA"/>
    <w:rsid w:val="00C75D9D"/>
    <w:rsid w:val="00C760E2"/>
    <w:rsid w:val="00C761B0"/>
    <w:rsid w:val="00C76B66"/>
    <w:rsid w:val="00C77046"/>
    <w:rsid w:val="00C81A12"/>
    <w:rsid w:val="00C81AAB"/>
    <w:rsid w:val="00C84E3D"/>
    <w:rsid w:val="00C8555C"/>
    <w:rsid w:val="00C87E9A"/>
    <w:rsid w:val="00C92248"/>
    <w:rsid w:val="00C924F5"/>
    <w:rsid w:val="00C9257F"/>
    <w:rsid w:val="00C92DDC"/>
    <w:rsid w:val="00C92ED4"/>
    <w:rsid w:val="00C92EDA"/>
    <w:rsid w:val="00C9331A"/>
    <w:rsid w:val="00C95210"/>
    <w:rsid w:val="00C97ACE"/>
    <w:rsid w:val="00CA0138"/>
    <w:rsid w:val="00CA0741"/>
    <w:rsid w:val="00CA1011"/>
    <w:rsid w:val="00CA26B8"/>
    <w:rsid w:val="00CA2F84"/>
    <w:rsid w:val="00CA3F4B"/>
    <w:rsid w:val="00CA4264"/>
    <w:rsid w:val="00CB2325"/>
    <w:rsid w:val="00CB33DC"/>
    <w:rsid w:val="00CB3855"/>
    <w:rsid w:val="00CB4422"/>
    <w:rsid w:val="00CB4748"/>
    <w:rsid w:val="00CC0682"/>
    <w:rsid w:val="00CC068F"/>
    <w:rsid w:val="00CC111D"/>
    <w:rsid w:val="00CC1B74"/>
    <w:rsid w:val="00CC24A6"/>
    <w:rsid w:val="00CC272F"/>
    <w:rsid w:val="00CC4016"/>
    <w:rsid w:val="00CC4A6E"/>
    <w:rsid w:val="00CC50DD"/>
    <w:rsid w:val="00CC53C5"/>
    <w:rsid w:val="00CC7812"/>
    <w:rsid w:val="00CC7A09"/>
    <w:rsid w:val="00CD0D06"/>
    <w:rsid w:val="00CD1F6E"/>
    <w:rsid w:val="00CD20B8"/>
    <w:rsid w:val="00CD2680"/>
    <w:rsid w:val="00CD3199"/>
    <w:rsid w:val="00CD4648"/>
    <w:rsid w:val="00CD78BF"/>
    <w:rsid w:val="00CD79DB"/>
    <w:rsid w:val="00CD7FD5"/>
    <w:rsid w:val="00CE0844"/>
    <w:rsid w:val="00CE0FCA"/>
    <w:rsid w:val="00CE19BD"/>
    <w:rsid w:val="00CE39AA"/>
    <w:rsid w:val="00CE4495"/>
    <w:rsid w:val="00CE49CD"/>
    <w:rsid w:val="00CE4BA1"/>
    <w:rsid w:val="00CE64F5"/>
    <w:rsid w:val="00CF08AC"/>
    <w:rsid w:val="00CF0EFE"/>
    <w:rsid w:val="00CF1D75"/>
    <w:rsid w:val="00CF1F99"/>
    <w:rsid w:val="00CF25FE"/>
    <w:rsid w:val="00CF26B0"/>
    <w:rsid w:val="00CF2755"/>
    <w:rsid w:val="00CF2977"/>
    <w:rsid w:val="00CF2C9D"/>
    <w:rsid w:val="00CF3B50"/>
    <w:rsid w:val="00CF3D92"/>
    <w:rsid w:val="00CF51EB"/>
    <w:rsid w:val="00CF5E35"/>
    <w:rsid w:val="00CF6C8E"/>
    <w:rsid w:val="00CF78BF"/>
    <w:rsid w:val="00CF7B8E"/>
    <w:rsid w:val="00CF7E6C"/>
    <w:rsid w:val="00D0015B"/>
    <w:rsid w:val="00D00CF8"/>
    <w:rsid w:val="00D01C0C"/>
    <w:rsid w:val="00D02139"/>
    <w:rsid w:val="00D0260E"/>
    <w:rsid w:val="00D03202"/>
    <w:rsid w:val="00D038D4"/>
    <w:rsid w:val="00D04778"/>
    <w:rsid w:val="00D065AF"/>
    <w:rsid w:val="00D10E31"/>
    <w:rsid w:val="00D110FA"/>
    <w:rsid w:val="00D122D1"/>
    <w:rsid w:val="00D1290D"/>
    <w:rsid w:val="00D1323E"/>
    <w:rsid w:val="00D143A6"/>
    <w:rsid w:val="00D14AF2"/>
    <w:rsid w:val="00D1649C"/>
    <w:rsid w:val="00D17CF8"/>
    <w:rsid w:val="00D2049B"/>
    <w:rsid w:val="00D228A4"/>
    <w:rsid w:val="00D22CAE"/>
    <w:rsid w:val="00D2378B"/>
    <w:rsid w:val="00D23BBB"/>
    <w:rsid w:val="00D23CCB"/>
    <w:rsid w:val="00D24784"/>
    <w:rsid w:val="00D24842"/>
    <w:rsid w:val="00D24941"/>
    <w:rsid w:val="00D25329"/>
    <w:rsid w:val="00D264D4"/>
    <w:rsid w:val="00D3025A"/>
    <w:rsid w:val="00D317CD"/>
    <w:rsid w:val="00D32284"/>
    <w:rsid w:val="00D35AF5"/>
    <w:rsid w:val="00D35E4D"/>
    <w:rsid w:val="00D361A1"/>
    <w:rsid w:val="00D365D9"/>
    <w:rsid w:val="00D36E63"/>
    <w:rsid w:val="00D378A6"/>
    <w:rsid w:val="00D40B76"/>
    <w:rsid w:val="00D4269A"/>
    <w:rsid w:val="00D4533B"/>
    <w:rsid w:val="00D453E3"/>
    <w:rsid w:val="00D45A5D"/>
    <w:rsid w:val="00D46066"/>
    <w:rsid w:val="00D464BF"/>
    <w:rsid w:val="00D472EF"/>
    <w:rsid w:val="00D50210"/>
    <w:rsid w:val="00D5038F"/>
    <w:rsid w:val="00D510DE"/>
    <w:rsid w:val="00D514E5"/>
    <w:rsid w:val="00D536B7"/>
    <w:rsid w:val="00D546E2"/>
    <w:rsid w:val="00D551CE"/>
    <w:rsid w:val="00D55B94"/>
    <w:rsid w:val="00D568A8"/>
    <w:rsid w:val="00D5719F"/>
    <w:rsid w:val="00D57759"/>
    <w:rsid w:val="00D6090C"/>
    <w:rsid w:val="00D61044"/>
    <w:rsid w:val="00D6115E"/>
    <w:rsid w:val="00D62746"/>
    <w:rsid w:val="00D628BC"/>
    <w:rsid w:val="00D62FD8"/>
    <w:rsid w:val="00D63D0E"/>
    <w:rsid w:val="00D6494C"/>
    <w:rsid w:val="00D6517A"/>
    <w:rsid w:val="00D65211"/>
    <w:rsid w:val="00D67536"/>
    <w:rsid w:val="00D67C44"/>
    <w:rsid w:val="00D70206"/>
    <w:rsid w:val="00D70CDB"/>
    <w:rsid w:val="00D74B9C"/>
    <w:rsid w:val="00D74C80"/>
    <w:rsid w:val="00D767EF"/>
    <w:rsid w:val="00D774F9"/>
    <w:rsid w:val="00D7783D"/>
    <w:rsid w:val="00D80E1F"/>
    <w:rsid w:val="00D80EEA"/>
    <w:rsid w:val="00D8116C"/>
    <w:rsid w:val="00D81C05"/>
    <w:rsid w:val="00D84B73"/>
    <w:rsid w:val="00D84FA8"/>
    <w:rsid w:val="00D8508C"/>
    <w:rsid w:val="00D85533"/>
    <w:rsid w:val="00D85E0F"/>
    <w:rsid w:val="00D864E9"/>
    <w:rsid w:val="00D86E5E"/>
    <w:rsid w:val="00D87329"/>
    <w:rsid w:val="00D874AF"/>
    <w:rsid w:val="00D8789E"/>
    <w:rsid w:val="00D878AF"/>
    <w:rsid w:val="00D901E7"/>
    <w:rsid w:val="00D90C2B"/>
    <w:rsid w:val="00D90FA9"/>
    <w:rsid w:val="00D91C28"/>
    <w:rsid w:val="00D91C75"/>
    <w:rsid w:val="00D93600"/>
    <w:rsid w:val="00D940EC"/>
    <w:rsid w:val="00D9467E"/>
    <w:rsid w:val="00D9603B"/>
    <w:rsid w:val="00D96C24"/>
    <w:rsid w:val="00D96E97"/>
    <w:rsid w:val="00D9730C"/>
    <w:rsid w:val="00DA06B9"/>
    <w:rsid w:val="00DA0C0A"/>
    <w:rsid w:val="00DA0E0F"/>
    <w:rsid w:val="00DA222E"/>
    <w:rsid w:val="00DA2548"/>
    <w:rsid w:val="00DA3D00"/>
    <w:rsid w:val="00DA48D4"/>
    <w:rsid w:val="00DA4DAD"/>
    <w:rsid w:val="00DA605E"/>
    <w:rsid w:val="00DA7833"/>
    <w:rsid w:val="00DA7FCB"/>
    <w:rsid w:val="00DB0BA8"/>
    <w:rsid w:val="00DB138B"/>
    <w:rsid w:val="00DB2808"/>
    <w:rsid w:val="00DB32AF"/>
    <w:rsid w:val="00DB3D29"/>
    <w:rsid w:val="00DB40AE"/>
    <w:rsid w:val="00DB5B9F"/>
    <w:rsid w:val="00DB693C"/>
    <w:rsid w:val="00DB7EEE"/>
    <w:rsid w:val="00DC042F"/>
    <w:rsid w:val="00DC2142"/>
    <w:rsid w:val="00DC28A9"/>
    <w:rsid w:val="00DC2B18"/>
    <w:rsid w:val="00DC6439"/>
    <w:rsid w:val="00DC6BF1"/>
    <w:rsid w:val="00DC748E"/>
    <w:rsid w:val="00DD04FC"/>
    <w:rsid w:val="00DD1AB9"/>
    <w:rsid w:val="00DD1E16"/>
    <w:rsid w:val="00DD2025"/>
    <w:rsid w:val="00DD61A9"/>
    <w:rsid w:val="00DD6DE5"/>
    <w:rsid w:val="00DD7BFC"/>
    <w:rsid w:val="00DD7E12"/>
    <w:rsid w:val="00DE0C9D"/>
    <w:rsid w:val="00DE16B0"/>
    <w:rsid w:val="00DE2A4B"/>
    <w:rsid w:val="00DE406B"/>
    <w:rsid w:val="00DE49C3"/>
    <w:rsid w:val="00DE4EE3"/>
    <w:rsid w:val="00DE61F5"/>
    <w:rsid w:val="00DE6706"/>
    <w:rsid w:val="00DE6A65"/>
    <w:rsid w:val="00DE6E27"/>
    <w:rsid w:val="00DE783A"/>
    <w:rsid w:val="00DF01F7"/>
    <w:rsid w:val="00DF046B"/>
    <w:rsid w:val="00DF058F"/>
    <w:rsid w:val="00DF1B46"/>
    <w:rsid w:val="00DF34AF"/>
    <w:rsid w:val="00DF3E24"/>
    <w:rsid w:val="00DF4565"/>
    <w:rsid w:val="00DF6B5D"/>
    <w:rsid w:val="00DF74DE"/>
    <w:rsid w:val="00E003E7"/>
    <w:rsid w:val="00E00E0A"/>
    <w:rsid w:val="00E00EE5"/>
    <w:rsid w:val="00E02504"/>
    <w:rsid w:val="00E03A29"/>
    <w:rsid w:val="00E054C6"/>
    <w:rsid w:val="00E06E46"/>
    <w:rsid w:val="00E10305"/>
    <w:rsid w:val="00E107A8"/>
    <w:rsid w:val="00E10EBD"/>
    <w:rsid w:val="00E12F96"/>
    <w:rsid w:val="00E13016"/>
    <w:rsid w:val="00E131B7"/>
    <w:rsid w:val="00E136BF"/>
    <w:rsid w:val="00E13F91"/>
    <w:rsid w:val="00E13FE3"/>
    <w:rsid w:val="00E15906"/>
    <w:rsid w:val="00E1620E"/>
    <w:rsid w:val="00E162DA"/>
    <w:rsid w:val="00E17743"/>
    <w:rsid w:val="00E17E38"/>
    <w:rsid w:val="00E20D2E"/>
    <w:rsid w:val="00E22D89"/>
    <w:rsid w:val="00E23002"/>
    <w:rsid w:val="00E241C8"/>
    <w:rsid w:val="00E250F2"/>
    <w:rsid w:val="00E255DC"/>
    <w:rsid w:val="00E27C9C"/>
    <w:rsid w:val="00E302C8"/>
    <w:rsid w:val="00E31446"/>
    <w:rsid w:val="00E31862"/>
    <w:rsid w:val="00E336FC"/>
    <w:rsid w:val="00E35659"/>
    <w:rsid w:val="00E37014"/>
    <w:rsid w:val="00E3754A"/>
    <w:rsid w:val="00E3791F"/>
    <w:rsid w:val="00E401E3"/>
    <w:rsid w:val="00E4179B"/>
    <w:rsid w:val="00E418DB"/>
    <w:rsid w:val="00E41A39"/>
    <w:rsid w:val="00E41A53"/>
    <w:rsid w:val="00E424B0"/>
    <w:rsid w:val="00E438B1"/>
    <w:rsid w:val="00E44AEC"/>
    <w:rsid w:val="00E45C25"/>
    <w:rsid w:val="00E464DF"/>
    <w:rsid w:val="00E47982"/>
    <w:rsid w:val="00E47B9D"/>
    <w:rsid w:val="00E51352"/>
    <w:rsid w:val="00E52192"/>
    <w:rsid w:val="00E52F06"/>
    <w:rsid w:val="00E53CA1"/>
    <w:rsid w:val="00E5478B"/>
    <w:rsid w:val="00E567EF"/>
    <w:rsid w:val="00E620D3"/>
    <w:rsid w:val="00E628E9"/>
    <w:rsid w:val="00E62BD0"/>
    <w:rsid w:val="00E62E6C"/>
    <w:rsid w:val="00E634F8"/>
    <w:rsid w:val="00E63D4E"/>
    <w:rsid w:val="00E63FF3"/>
    <w:rsid w:val="00E64415"/>
    <w:rsid w:val="00E64749"/>
    <w:rsid w:val="00E649FC"/>
    <w:rsid w:val="00E66722"/>
    <w:rsid w:val="00E673E8"/>
    <w:rsid w:val="00E67814"/>
    <w:rsid w:val="00E71A98"/>
    <w:rsid w:val="00E73FD7"/>
    <w:rsid w:val="00E74D9E"/>
    <w:rsid w:val="00E7536A"/>
    <w:rsid w:val="00E75A32"/>
    <w:rsid w:val="00E7765D"/>
    <w:rsid w:val="00E801D0"/>
    <w:rsid w:val="00E80379"/>
    <w:rsid w:val="00E8090A"/>
    <w:rsid w:val="00E81BCA"/>
    <w:rsid w:val="00E82130"/>
    <w:rsid w:val="00E825CB"/>
    <w:rsid w:val="00E8419E"/>
    <w:rsid w:val="00E84DA3"/>
    <w:rsid w:val="00E84DF1"/>
    <w:rsid w:val="00E86CAD"/>
    <w:rsid w:val="00E87C18"/>
    <w:rsid w:val="00E87ECD"/>
    <w:rsid w:val="00E90511"/>
    <w:rsid w:val="00E91B9F"/>
    <w:rsid w:val="00E91C77"/>
    <w:rsid w:val="00E92483"/>
    <w:rsid w:val="00E9356D"/>
    <w:rsid w:val="00E93704"/>
    <w:rsid w:val="00E9505B"/>
    <w:rsid w:val="00E962BD"/>
    <w:rsid w:val="00E9767C"/>
    <w:rsid w:val="00EA018C"/>
    <w:rsid w:val="00EA02E6"/>
    <w:rsid w:val="00EA14F0"/>
    <w:rsid w:val="00EA21B8"/>
    <w:rsid w:val="00EA33B4"/>
    <w:rsid w:val="00EA3C26"/>
    <w:rsid w:val="00EA4133"/>
    <w:rsid w:val="00EA49B4"/>
    <w:rsid w:val="00EA527B"/>
    <w:rsid w:val="00EA5D5E"/>
    <w:rsid w:val="00EA6218"/>
    <w:rsid w:val="00EA70CE"/>
    <w:rsid w:val="00EA72AC"/>
    <w:rsid w:val="00EA798B"/>
    <w:rsid w:val="00EB10EC"/>
    <w:rsid w:val="00EB1930"/>
    <w:rsid w:val="00EB236A"/>
    <w:rsid w:val="00EB35CC"/>
    <w:rsid w:val="00EB3A57"/>
    <w:rsid w:val="00EB467B"/>
    <w:rsid w:val="00EB5D24"/>
    <w:rsid w:val="00EB5DAE"/>
    <w:rsid w:val="00EB5FC7"/>
    <w:rsid w:val="00EC019F"/>
    <w:rsid w:val="00EC0D43"/>
    <w:rsid w:val="00EC132E"/>
    <w:rsid w:val="00EC1B23"/>
    <w:rsid w:val="00EC1F05"/>
    <w:rsid w:val="00EC227E"/>
    <w:rsid w:val="00EC23B3"/>
    <w:rsid w:val="00EC23F0"/>
    <w:rsid w:val="00EC2687"/>
    <w:rsid w:val="00EC2961"/>
    <w:rsid w:val="00EC2B54"/>
    <w:rsid w:val="00EC42C7"/>
    <w:rsid w:val="00EC4917"/>
    <w:rsid w:val="00EC4F1D"/>
    <w:rsid w:val="00EC4FF9"/>
    <w:rsid w:val="00ED002A"/>
    <w:rsid w:val="00ED0365"/>
    <w:rsid w:val="00ED0831"/>
    <w:rsid w:val="00ED0AFF"/>
    <w:rsid w:val="00ED1281"/>
    <w:rsid w:val="00ED189C"/>
    <w:rsid w:val="00ED2165"/>
    <w:rsid w:val="00ED33AB"/>
    <w:rsid w:val="00ED3D76"/>
    <w:rsid w:val="00ED3E80"/>
    <w:rsid w:val="00ED60DD"/>
    <w:rsid w:val="00ED6DC0"/>
    <w:rsid w:val="00ED6E8D"/>
    <w:rsid w:val="00EE0148"/>
    <w:rsid w:val="00EE08F3"/>
    <w:rsid w:val="00EE0E1A"/>
    <w:rsid w:val="00EE2CD8"/>
    <w:rsid w:val="00EE3F01"/>
    <w:rsid w:val="00EE4371"/>
    <w:rsid w:val="00EE47E3"/>
    <w:rsid w:val="00EE49E6"/>
    <w:rsid w:val="00EE5534"/>
    <w:rsid w:val="00EE5830"/>
    <w:rsid w:val="00EF0CFA"/>
    <w:rsid w:val="00EF10AB"/>
    <w:rsid w:val="00EF126B"/>
    <w:rsid w:val="00EF2976"/>
    <w:rsid w:val="00EF2FB9"/>
    <w:rsid w:val="00EF4231"/>
    <w:rsid w:val="00EF4289"/>
    <w:rsid w:val="00EF4E7F"/>
    <w:rsid w:val="00EF5EFB"/>
    <w:rsid w:val="00EF7752"/>
    <w:rsid w:val="00F0007A"/>
    <w:rsid w:val="00F0023C"/>
    <w:rsid w:val="00F01160"/>
    <w:rsid w:val="00F01260"/>
    <w:rsid w:val="00F02213"/>
    <w:rsid w:val="00F03521"/>
    <w:rsid w:val="00F039E7"/>
    <w:rsid w:val="00F03DB0"/>
    <w:rsid w:val="00F04028"/>
    <w:rsid w:val="00F059F1"/>
    <w:rsid w:val="00F062DA"/>
    <w:rsid w:val="00F06DA6"/>
    <w:rsid w:val="00F10C0A"/>
    <w:rsid w:val="00F10E3C"/>
    <w:rsid w:val="00F112AE"/>
    <w:rsid w:val="00F11CD0"/>
    <w:rsid w:val="00F11FA0"/>
    <w:rsid w:val="00F136AA"/>
    <w:rsid w:val="00F13D97"/>
    <w:rsid w:val="00F154BD"/>
    <w:rsid w:val="00F1593C"/>
    <w:rsid w:val="00F16E4F"/>
    <w:rsid w:val="00F16FB0"/>
    <w:rsid w:val="00F212F7"/>
    <w:rsid w:val="00F21C70"/>
    <w:rsid w:val="00F21FC8"/>
    <w:rsid w:val="00F23C59"/>
    <w:rsid w:val="00F24F05"/>
    <w:rsid w:val="00F25980"/>
    <w:rsid w:val="00F25F01"/>
    <w:rsid w:val="00F263E8"/>
    <w:rsid w:val="00F2690F"/>
    <w:rsid w:val="00F27334"/>
    <w:rsid w:val="00F30316"/>
    <w:rsid w:val="00F30D23"/>
    <w:rsid w:val="00F32529"/>
    <w:rsid w:val="00F328E4"/>
    <w:rsid w:val="00F33B2C"/>
    <w:rsid w:val="00F34072"/>
    <w:rsid w:val="00F342E7"/>
    <w:rsid w:val="00F3457C"/>
    <w:rsid w:val="00F34948"/>
    <w:rsid w:val="00F35184"/>
    <w:rsid w:val="00F35441"/>
    <w:rsid w:val="00F360CF"/>
    <w:rsid w:val="00F370B2"/>
    <w:rsid w:val="00F37874"/>
    <w:rsid w:val="00F41CBF"/>
    <w:rsid w:val="00F430F4"/>
    <w:rsid w:val="00F43BFF"/>
    <w:rsid w:val="00F43F1B"/>
    <w:rsid w:val="00F442A2"/>
    <w:rsid w:val="00F45307"/>
    <w:rsid w:val="00F46C44"/>
    <w:rsid w:val="00F47C6E"/>
    <w:rsid w:val="00F47D80"/>
    <w:rsid w:val="00F50032"/>
    <w:rsid w:val="00F509B3"/>
    <w:rsid w:val="00F50F43"/>
    <w:rsid w:val="00F524CA"/>
    <w:rsid w:val="00F52A4C"/>
    <w:rsid w:val="00F52D90"/>
    <w:rsid w:val="00F53741"/>
    <w:rsid w:val="00F55B0A"/>
    <w:rsid w:val="00F565A0"/>
    <w:rsid w:val="00F60B3D"/>
    <w:rsid w:val="00F61A83"/>
    <w:rsid w:val="00F6293E"/>
    <w:rsid w:val="00F63607"/>
    <w:rsid w:val="00F6379E"/>
    <w:rsid w:val="00F64CCD"/>
    <w:rsid w:val="00F65D3D"/>
    <w:rsid w:val="00F66069"/>
    <w:rsid w:val="00F67367"/>
    <w:rsid w:val="00F673F6"/>
    <w:rsid w:val="00F67826"/>
    <w:rsid w:val="00F71A7F"/>
    <w:rsid w:val="00F72102"/>
    <w:rsid w:val="00F721E9"/>
    <w:rsid w:val="00F72830"/>
    <w:rsid w:val="00F72C46"/>
    <w:rsid w:val="00F745F0"/>
    <w:rsid w:val="00F74E3F"/>
    <w:rsid w:val="00F76A37"/>
    <w:rsid w:val="00F773FF"/>
    <w:rsid w:val="00F81DB5"/>
    <w:rsid w:val="00F82E6B"/>
    <w:rsid w:val="00F83880"/>
    <w:rsid w:val="00F83B22"/>
    <w:rsid w:val="00F860CB"/>
    <w:rsid w:val="00F86184"/>
    <w:rsid w:val="00F90017"/>
    <w:rsid w:val="00F90669"/>
    <w:rsid w:val="00F90959"/>
    <w:rsid w:val="00F91085"/>
    <w:rsid w:val="00F91268"/>
    <w:rsid w:val="00F920E8"/>
    <w:rsid w:val="00F93DC4"/>
    <w:rsid w:val="00F946B6"/>
    <w:rsid w:val="00F95AC7"/>
    <w:rsid w:val="00F95D0B"/>
    <w:rsid w:val="00F960E9"/>
    <w:rsid w:val="00FA03E9"/>
    <w:rsid w:val="00FA0AF2"/>
    <w:rsid w:val="00FA1509"/>
    <w:rsid w:val="00FA2B30"/>
    <w:rsid w:val="00FA2FBC"/>
    <w:rsid w:val="00FA3F7F"/>
    <w:rsid w:val="00FA4A2C"/>
    <w:rsid w:val="00FA5A14"/>
    <w:rsid w:val="00FA5C23"/>
    <w:rsid w:val="00FA64D1"/>
    <w:rsid w:val="00FA7196"/>
    <w:rsid w:val="00FB06A1"/>
    <w:rsid w:val="00FB190E"/>
    <w:rsid w:val="00FB1C9E"/>
    <w:rsid w:val="00FB2250"/>
    <w:rsid w:val="00FB24A4"/>
    <w:rsid w:val="00FB32DB"/>
    <w:rsid w:val="00FB3A34"/>
    <w:rsid w:val="00FB3F08"/>
    <w:rsid w:val="00FB532B"/>
    <w:rsid w:val="00FB7CDE"/>
    <w:rsid w:val="00FB7D93"/>
    <w:rsid w:val="00FC085E"/>
    <w:rsid w:val="00FC1531"/>
    <w:rsid w:val="00FC1F1A"/>
    <w:rsid w:val="00FC23ED"/>
    <w:rsid w:val="00FC277A"/>
    <w:rsid w:val="00FC2F05"/>
    <w:rsid w:val="00FC3887"/>
    <w:rsid w:val="00FC4B32"/>
    <w:rsid w:val="00FC4B83"/>
    <w:rsid w:val="00FC502D"/>
    <w:rsid w:val="00FC5528"/>
    <w:rsid w:val="00FC5782"/>
    <w:rsid w:val="00FC5F5E"/>
    <w:rsid w:val="00FC6B2A"/>
    <w:rsid w:val="00FC73FE"/>
    <w:rsid w:val="00FC7580"/>
    <w:rsid w:val="00FD0352"/>
    <w:rsid w:val="00FD055C"/>
    <w:rsid w:val="00FD0B11"/>
    <w:rsid w:val="00FD1C2B"/>
    <w:rsid w:val="00FD2082"/>
    <w:rsid w:val="00FD2099"/>
    <w:rsid w:val="00FD2339"/>
    <w:rsid w:val="00FD2E7B"/>
    <w:rsid w:val="00FD3212"/>
    <w:rsid w:val="00FD3520"/>
    <w:rsid w:val="00FD4BF8"/>
    <w:rsid w:val="00FD4E9D"/>
    <w:rsid w:val="00FD5D4E"/>
    <w:rsid w:val="00FD60E7"/>
    <w:rsid w:val="00FD6F9F"/>
    <w:rsid w:val="00FD7946"/>
    <w:rsid w:val="00FE1C42"/>
    <w:rsid w:val="00FE1CA9"/>
    <w:rsid w:val="00FE2404"/>
    <w:rsid w:val="00FE2538"/>
    <w:rsid w:val="00FE25EA"/>
    <w:rsid w:val="00FE2719"/>
    <w:rsid w:val="00FE3B37"/>
    <w:rsid w:val="00FE51AF"/>
    <w:rsid w:val="00FF0BC0"/>
    <w:rsid w:val="00FF1923"/>
    <w:rsid w:val="00FF2047"/>
    <w:rsid w:val="00FF33AD"/>
    <w:rsid w:val="00FF39A7"/>
    <w:rsid w:val="00FF5807"/>
    <w:rsid w:val="00FF5F03"/>
    <w:rsid w:val="00FF6101"/>
    <w:rsid w:val="00FF62E5"/>
    <w:rsid w:val="00FF6F52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7E64"/>
  <w15:chartTrackingRefBased/>
  <w15:docId w15:val="{7660062D-955D-4EDB-B547-351CC22C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3E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3E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3E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3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3E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3E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3E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3E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3E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3E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3E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s, Reid D</dc:creator>
  <cp:keywords/>
  <dc:description/>
  <cp:lastModifiedBy>Landes, Reid D</cp:lastModifiedBy>
  <cp:revision>1</cp:revision>
  <dcterms:created xsi:type="dcterms:W3CDTF">2026-01-05T13:04:00Z</dcterms:created>
  <dcterms:modified xsi:type="dcterms:W3CDTF">2026-01-0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1-05T13:16:3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3d63c67b-5926-465a-87ec-d4bff2c0dfcd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